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6B37" w:rsidRPr="00410D0E" w:rsidRDefault="00FB295F" w:rsidP="00F66B37">
      <w:pPr>
        <w:pBdr>
          <w:bottom w:val="single" w:sz="12" w:space="1" w:color="auto"/>
        </w:pBdr>
        <w:rPr>
          <w:b/>
          <w:sz w:val="28"/>
          <w:szCs w:val="28"/>
        </w:rPr>
      </w:pPr>
      <w:r>
        <w:rPr>
          <w:b/>
          <w:sz w:val="28"/>
          <w:szCs w:val="28"/>
        </w:rPr>
        <w:t>Supplemental</w:t>
      </w:r>
      <w:r w:rsidR="005F39BD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 xml:space="preserve">file </w:t>
      </w:r>
      <w:r w:rsidR="005F39BD">
        <w:rPr>
          <w:b/>
          <w:sz w:val="28"/>
          <w:szCs w:val="28"/>
        </w:rPr>
        <w:t>2</w:t>
      </w:r>
      <w:r w:rsidR="00F66B37" w:rsidRPr="00410D0E">
        <w:rPr>
          <w:b/>
          <w:sz w:val="28"/>
          <w:szCs w:val="28"/>
        </w:rPr>
        <w:t>:</w:t>
      </w:r>
      <w:r w:rsidR="00ED155F">
        <w:rPr>
          <w:b/>
          <w:sz w:val="28"/>
          <w:szCs w:val="28"/>
        </w:rPr>
        <w:t xml:space="preserve"> Bias</w:t>
      </w:r>
      <w:r w:rsidR="00F66B37" w:rsidRPr="00410D0E">
        <w:rPr>
          <w:b/>
          <w:sz w:val="28"/>
          <w:szCs w:val="28"/>
        </w:rPr>
        <w:t xml:space="preserve">, precision and </w:t>
      </w:r>
      <w:r w:rsidR="00ED155F">
        <w:rPr>
          <w:b/>
          <w:sz w:val="28"/>
          <w:szCs w:val="28"/>
        </w:rPr>
        <w:t>c</w:t>
      </w:r>
      <w:r w:rsidR="00ED155F" w:rsidRPr="00410D0E">
        <w:rPr>
          <w:b/>
          <w:sz w:val="28"/>
          <w:szCs w:val="28"/>
        </w:rPr>
        <w:t>overage</w:t>
      </w:r>
      <w:r w:rsidR="00F66B37" w:rsidRPr="00410D0E">
        <w:rPr>
          <w:b/>
          <w:sz w:val="28"/>
          <w:szCs w:val="28"/>
        </w:rPr>
        <w:t xml:space="preserve"> of the different methods by </w:t>
      </w:r>
      <w:r w:rsidR="00F66B37">
        <w:rPr>
          <w:b/>
          <w:sz w:val="28"/>
          <w:szCs w:val="28"/>
        </w:rPr>
        <w:t>region</w:t>
      </w:r>
    </w:p>
    <w:p w:rsidR="00B636EC" w:rsidRPr="008652E7" w:rsidRDefault="001C0666" w:rsidP="00B636EC">
      <w:pPr>
        <w:pStyle w:val="Caption"/>
        <w:keepNext/>
        <w:spacing w:after="0"/>
        <w:rPr>
          <w:color w:val="000000" w:themeColor="text1"/>
          <w:sz w:val="22"/>
          <w:szCs w:val="22"/>
        </w:rPr>
      </w:pPr>
      <w:r w:rsidRPr="00A712BA">
        <w:rPr>
          <w:color w:val="000000" w:themeColor="text1"/>
          <w:sz w:val="22"/>
          <w:szCs w:val="22"/>
        </w:rPr>
        <w:t xml:space="preserve">Table </w:t>
      </w:r>
      <w:r w:rsidR="007F2512" w:rsidRPr="00A712BA">
        <w:rPr>
          <w:color w:val="000000" w:themeColor="text1"/>
          <w:sz w:val="22"/>
          <w:szCs w:val="22"/>
        </w:rPr>
        <w:fldChar w:fldCharType="begin"/>
      </w:r>
      <w:r w:rsidRPr="00A712BA">
        <w:rPr>
          <w:color w:val="000000" w:themeColor="text1"/>
          <w:sz w:val="22"/>
          <w:szCs w:val="22"/>
        </w:rPr>
        <w:instrText xml:space="preserve"> SEQ Table \* ARABIC </w:instrText>
      </w:r>
      <w:r w:rsidR="007F2512" w:rsidRPr="00A712BA">
        <w:rPr>
          <w:color w:val="000000" w:themeColor="text1"/>
          <w:sz w:val="22"/>
          <w:szCs w:val="22"/>
        </w:rPr>
        <w:fldChar w:fldCharType="separate"/>
      </w:r>
      <w:r>
        <w:rPr>
          <w:noProof/>
          <w:color w:val="000000" w:themeColor="text1"/>
          <w:sz w:val="22"/>
          <w:szCs w:val="22"/>
        </w:rPr>
        <w:t>1</w:t>
      </w:r>
      <w:r w:rsidR="007F2512" w:rsidRPr="00A712BA">
        <w:rPr>
          <w:color w:val="000000" w:themeColor="text1"/>
          <w:sz w:val="22"/>
          <w:szCs w:val="22"/>
        </w:rPr>
        <w:fldChar w:fldCharType="end"/>
      </w:r>
      <w:r w:rsidRPr="00A712BA">
        <w:rPr>
          <w:color w:val="000000" w:themeColor="text1"/>
          <w:sz w:val="22"/>
          <w:szCs w:val="22"/>
        </w:rPr>
        <w:t xml:space="preserve">: </w:t>
      </w:r>
      <w:r w:rsidR="00B636EC" w:rsidRPr="008652E7">
        <w:rPr>
          <w:color w:val="000000" w:themeColor="text1"/>
          <w:sz w:val="22"/>
          <w:szCs w:val="22"/>
        </w:rPr>
        <w:t>Bias of wasting</w:t>
      </w:r>
      <w:r w:rsidR="00B636EC">
        <w:rPr>
          <w:color w:val="000000" w:themeColor="text1"/>
          <w:sz w:val="22"/>
          <w:szCs w:val="22"/>
        </w:rPr>
        <w:t xml:space="preserve"> (a, b, c) </w:t>
      </w:r>
      <w:r w:rsidR="00B636EC" w:rsidRPr="008652E7">
        <w:rPr>
          <w:color w:val="000000" w:themeColor="text1"/>
          <w:sz w:val="22"/>
          <w:szCs w:val="22"/>
        </w:rPr>
        <w:t xml:space="preserve">and severe wasting </w:t>
      </w:r>
      <w:r w:rsidR="00B636EC">
        <w:rPr>
          <w:color w:val="000000" w:themeColor="text1"/>
          <w:sz w:val="22"/>
          <w:szCs w:val="22"/>
        </w:rPr>
        <w:t xml:space="preserve">(d, e, f) </w:t>
      </w:r>
      <w:r w:rsidR="00B636EC" w:rsidRPr="008652E7">
        <w:rPr>
          <w:color w:val="000000" w:themeColor="text1"/>
          <w:sz w:val="22"/>
          <w:szCs w:val="22"/>
        </w:rPr>
        <w:t xml:space="preserve">estimates by </w:t>
      </w:r>
      <w:r w:rsidR="00B636EC">
        <w:rPr>
          <w:color w:val="000000" w:themeColor="text1"/>
          <w:sz w:val="22"/>
          <w:szCs w:val="22"/>
        </w:rPr>
        <w:t>region (based on MUAC)</w:t>
      </w:r>
      <w:r w:rsidR="00B636EC" w:rsidRPr="008652E7">
        <w:rPr>
          <w:color w:val="000000" w:themeColor="text1"/>
          <w:sz w:val="22"/>
          <w:szCs w:val="22"/>
        </w:rPr>
        <w:t xml:space="preserve"> (%)</w:t>
      </w:r>
    </w:p>
    <w:tbl>
      <w:tblPr>
        <w:tblStyle w:val="TableGrid"/>
        <w:tblW w:w="154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536"/>
        <w:gridCol w:w="5565"/>
        <w:gridCol w:w="5362"/>
      </w:tblGrid>
      <w:tr w:rsidR="00B636EC" w:rsidTr="00B636EC">
        <w:trPr>
          <w:jc w:val="center"/>
        </w:trPr>
        <w:tc>
          <w:tcPr>
            <w:tcW w:w="5117" w:type="dxa"/>
          </w:tcPr>
          <w:p w:rsidR="00B636EC" w:rsidRDefault="00B636EC" w:rsidP="00815197">
            <w:r>
              <w:t>(a)                             Classic Method</w:t>
            </w:r>
          </w:p>
        </w:tc>
        <w:tc>
          <w:tcPr>
            <w:tcW w:w="5168" w:type="dxa"/>
          </w:tcPr>
          <w:p w:rsidR="00B636EC" w:rsidRDefault="00B636EC" w:rsidP="00815197">
            <w:r>
              <w:t xml:space="preserve">(b)                         </w:t>
            </w:r>
            <w:proofErr w:type="spellStart"/>
            <w:r>
              <w:t>Probit</w:t>
            </w:r>
            <w:proofErr w:type="spellEnd"/>
            <w:r>
              <w:t xml:space="preserve"> Method I</w:t>
            </w:r>
          </w:p>
        </w:tc>
        <w:tc>
          <w:tcPr>
            <w:tcW w:w="5128" w:type="dxa"/>
          </w:tcPr>
          <w:p w:rsidR="00B636EC" w:rsidRDefault="00B636EC" w:rsidP="00815197">
            <w:r>
              <w:t xml:space="preserve">(c)                           </w:t>
            </w:r>
            <w:proofErr w:type="spellStart"/>
            <w:r>
              <w:t>Probit</w:t>
            </w:r>
            <w:proofErr w:type="spellEnd"/>
            <w:r>
              <w:t xml:space="preserve"> Method II</w:t>
            </w:r>
          </w:p>
        </w:tc>
      </w:tr>
      <w:tr w:rsidR="00B636EC" w:rsidTr="00B636EC">
        <w:trPr>
          <w:jc w:val="center"/>
        </w:trPr>
        <w:tc>
          <w:tcPr>
            <w:tcW w:w="5117" w:type="dxa"/>
          </w:tcPr>
          <w:tbl>
            <w:tblPr>
              <w:tblW w:w="5217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798"/>
              <w:gridCol w:w="663"/>
              <w:gridCol w:w="820"/>
              <w:gridCol w:w="815"/>
              <w:gridCol w:w="800"/>
              <w:gridCol w:w="662"/>
              <w:gridCol w:w="659"/>
            </w:tblGrid>
            <w:tr w:rsidR="00B636EC" w:rsidRPr="001C0666" w:rsidTr="00815197">
              <w:trPr>
                <w:trHeight w:val="70"/>
              </w:trPr>
              <w:tc>
                <w:tcPr>
                  <w:tcW w:w="798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1C0666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Sample</w:t>
                  </w:r>
                  <w:proofErr w:type="spellEnd"/>
                  <w:r w:rsidRPr="001C0666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size</w:t>
                  </w:r>
                </w:p>
              </w:tc>
              <w:tc>
                <w:tcPr>
                  <w:tcW w:w="4419" w:type="dxa"/>
                  <w:gridSpan w:val="6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1C0666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Wasting</w:t>
                  </w:r>
                  <w:proofErr w:type="spellEnd"/>
                </w:p>
              </w:tc>
            </w:tr>
            <w:tr w:rsidR="00B636EC" w:rsidRPr="001C0666" w:rsidTr="00815197">
              <w:trPr>
                <w:trHeight w:val="70"/>
              </w:trPr>
              <w:tc>
                <w:tcPr>
                  <w:tcW w:w="798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6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1C0666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All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EA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WA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SA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A</w:t>
                  </w:r>
                </w:p>
              </w:tc>
            </w:tr>
            <w:tr w:rsidR="00B636EC" w:rsidRPr="001C0666" w:rsidTr="00B636EC">
              <w:trPr>
                <w:trHeight w:val="315"/>
              </w:trPr>
              <w:tc>
                <w:tcPr>
                  <w:tcW w:w="798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66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1C0666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1C0666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1C0666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1C0666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1C0666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1C0666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1C0666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1C0666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1C0666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1C0666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1C0666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1C0666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</w:tr>
            <w:tr w:rsidR="00B636EC" w:rsidRPr="001C0666" w:rsidTr="00815197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1C0666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5</w:t>
                  </w:r>
                </w:p>
              </w:tc>
              <w:tc>
                <w:tcPr>
                  <w:tcW w:w="6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1C0666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7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</w:t>
                  </w:r>
                  <w:r w:rsidR="00ED345A">
                    <w:rPr>
                      <w:rFonts w:ascii="Calibri" w:hAnsi="Calibri"/>
                      <w:color w:val="000000"/>
                      <w:lang w:val="fr-FR"/>
                    </w:rPr>
                    <w:t>7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Default="00ED345A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8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Default="00ED345A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7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ED345A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1.3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7</w:t>
                  </w:r>
                </w:p>
              </w:tc>
            </w:tr>
            <w:tr w:rsidR="00B636EC" w:rsidRPr="001C0666" w:rsidTr="00815197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1C0666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0</w:t>
                  </w:r>
                </w:p>
              </w:tc>
              <w:tc>
                <w:tcPr>
                  <w:tcW w:w="6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1C0666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</w:t>
                  </w:r>
                  <w:r w:rsidR="00E92DF3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2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</w:t>
                  </w:r>
                  <w:r w:rsidR="00ED345A">
                    <w:rPr>
                      <w:rFonts w:ascii="Calibri" w:hAnsi="Calibri"/>
                      <w:color w:val="000000"/>
                      <w:lang w:val="fr-FR"/>
                    </w:rPr>
                    <w:t>2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</w:t>
                  </w:r>
                  <w:r w:rsidR="00ED345A">
                    <w:rPr>
                      <w:rFonts w:ascii="Calibri" w:hAnsi="Calibri"/>
                      <w:color w:val="000000"/>
                      <w:lang w:val="fr-FR"/>
                    </w:rPr>
                    <w:t>4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</w:tr>
            <w:tr w:rsidR="00B636EC" w:rsidRPr="001C0666" w:rsidTr="00815197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1C0666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5</w:t>
                  </w:r>
                </w:p>
              </w:tc>
              <w:tc>
                <w:tcPr>
                  <w:tcW w:w="6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1C0666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0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0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</w:t>
                  </w:r>
                  <w:r w:rsidR="00ED345A">
                    <w:rPr>
                      <w:rFonts w:ascii="Calibri" w:hAnsi="Calibri"/>
                      <w:color w:val="000000"/>
                      <w:lang w:val="fr-FR"/>
                    </w:rPr>
                    <w:t>1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2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</w:tr>
            <w:tr w:rsidR="00B636EC" w:rsidRPr="001C0666" w:rsidTr="00815197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1C0666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00</w:t>
                  </w:r>
                </w:p>
              </w:tc>
              <w:tc>
                <w:tcPr>
                  <w:tcW w:w="6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1C0666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0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0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0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0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</w:t>
                  </w:r>
                  <w:r w:rsidR="00ED345A">
                    <w:rPr>
                      <w:rFonts w:ascii="Calibri" w:hAnsi="Calibri"/>
                      <w:color w:val="000000"/>
                      <w:lang w:val="fr-FR"/>
                    </w:rPr>
                    <w:t>0</w:t>
                  </w:r>
                </w:p>
              </w:tc>
            </w:tr>
            <w:tr w:rsidR="00B636EC" w:rsidRPr="001C0666" w:rsidTr="00815197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1C0666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25</w:t>
                  </w:r>
                </w:p>
              </w:tc>
              <w:tc>
                <w:tcPr>
                  <w:tcW w:w="6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1C0666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0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0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0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0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</w:tr>
            <w:tr w:rsidR="00B636EC" w:rsidRPr="001C0666" w:rsidTr="00815197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1C0666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50</w:t>
                  </w:r>
                </w:p>
              </w:tc>
              <w:tc>
                <w:tcPr>
                  <w:tcW w:w="6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1C0666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0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0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0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0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0</w:t>
                  </w:r>
                </w:p>
              </w:tc>
            </w:tr>
            <w:tr w:rsidR="00B636EC" w:rsidRPr="001C0666" w:rsidTr="00815197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1C0666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75</w:t>
                  </w:r>
                </w:p>
              </w:tc>
              <w:tc>
                <w:tcPr>
                  <w:tcW w:w="6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1C0666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0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0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0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0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</w:tr>
            <w:tr w:rsidR="00B636EC" w:rsidRPr="001C0666" w:rsidTr="00815197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1C0666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00</w:t>
                  </w:r>
                </w:p>
              </w:tc>
              <w:tc>
                <w:tcPr>
                  <w:tcW w:w="66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1C0666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0</w:t>
                  </w:r>
                </w:p>
              </w:tc>
              <w:tc>
                <w:tcPr>
                  <w:tcW w:w="81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0</w:t>
                  </w:r>
                </w:p>
              </w:tc>
              <w:tc>
                <w:tcPr>
                  <w:tcW w:w="8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0</w:t>
                  </w:r>
                </w:p>
              </w:tc>
              <w:tc>
                <w:tcPr>
                  <w:tcW w:w="66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0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0</w:t>
                  </w:r>
                </w:p>
              </w:tc>
            </w:tr>
          </w:tbl>
          <w:p w:rsidR="00B636EC" w:rsidRDefault="00B636EC" w:rsidP="00815197">
            <w:pPr>
              <w:jc w:val="center"/>
            </w:pPr>
          </w:p>
        </w:tc>
        <w:tc>
          <w:tcPr>
            <w:tcW w:w="5168" w:type="dxa"/>
          </w:tcPr>
          <w:tbl>
            <w:tblPr>
              <w:tblW w:w="5349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798"/>
              <w:gridCol w:w="820"/>
              <w:gridCol w:w="807"/>
              <w:gridCol w:w="781"/>
              <w:gridCol w:w="762"/>
              <w:gridCol w:w="722"/>
              <w:gridCol w:w="659"/>
            </w:tblGrid>
            <w:tr w:rsidR="00B636EC" w:rsidRPr="00831E6F" w:rsidTr="00815197">
              <w:trPr>
                <w:trHeight w:val="152"/>
              </w:trPr>
              <w:tc>
                <w:tcPr>
                  <w:tcW w:w="798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Sample</w:t>
                  </w:r>
                  <w:proofErr w:type="spellEnd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size</w:t>
                  </w:r>
                </w:p>
              </w:tc>
              <w:tc>
                <w:tcPr>
                  <w:tcW w:w="4551" w:type="dxa"/>
                  <w:gridSpan w:val="6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Wasting</w:t>
                  </w:r>
                  <w:proofErr w:type="spellEnd"/>
                </w:p>
              </w:tc>
            </w:tr>
            <w:tr w:rsidR="00B636EC" w:rsidRPr="00831E6F" w:rsidTr="00815197">
              <w:trPr>
                <w:trHeight w:val="242"/>
              </w:trPr>
              <w:tc>
                <w:tcPr>
                  <w:tcW w:w="798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1C0666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All</w:t>
                  </w:r>
                </w:p>
              </w:tc>
              <w:tc>
                <w:tcPr>
                  <w:tcW w:w="8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EA</w:t>
                  </w:r>
                </w:p>
              </w:tc>
              <w:tc>
                <w:tcPr>
                  <w:tcW w:w="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WA</w:t>
                  </w:r>
                </w:p>
              </w:tc>
              <w:tc>
                <w:tcPr>
                  <w:tcW w:w="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SA</w:t>
                  </w: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A</w:t>
                  </w:r>
                </w:p>
              </w:tc>
            </w:tr>
            <w:tr w:rsidR="00B636EC" w:rsidRPr="00831E6F" w:rsidTr="00815197">
              <w:trPr>
                <w:trHeight w:val="350"/>
              </w:trPr>
              <w:tc>
                <w:tcPr>
                  <w:tcW w:w="798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80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8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</w:tr>
            <w:tr w:rsidR="00B636EC" w:rsidRPr="00831E6F" w:rsidTr="00815197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2</w:t>
                  </w:r>
                </w:p>
              </w:tc>
              <w:tc>
                <w:tcPr>
                  <w:tcW w:w="8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1.3</w:t>
                  </w:r>
                </w:p>
              </w:tc>
              <w:tc>
                <w:tcPr>
                  <w:tcW w:w="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8</w:t>
                  </w:r>
                </w:p>
              </w:tc>
              <w:tc>
                <w:tcPr>
                  <w:tcW w:w="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1.1</w:t>
                  </w: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0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1.4</w:t>
                  </w:r>
                </w:p>
              </w:tc>
            </w:tr>
            <w:tr w:rsidR="00B636EC" w:rsidRPr="00831E6F" w:rsidTr="00815197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0</w:t>
                  </w:r>
                </w:p>
              </w:tc>
              <w:tc>
                <w:tcPr>
                  <w:tcW w:w="8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1.1</w:t>
                  </w:r>
                </w:p>
              </w:tc>
              <w:tc>
                <w:tcPr>
                  <w:tcW w:w="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6</w:t>
                  </w:r>
                </w:p>
              </w:tc>
              <w:tc>
                <w:tcPr>
                  <w:tcW w:w="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9</w:t>
                  </w: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-0.1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1.1</w:t>
                  </w:r>
                </w:p>
              </w:tc>
            </w:tr>
            <w:tr w:rsidR="00B636EC" w:rsidRPr="00831E6F" w:rsidTr="00815197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9</w:t>
                  </w:r>
                </w:p>
              </w:tc>
              <w:tc>
                <w:tcPr>
                  <w:tcW w:w="8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1.0</w:t>
                  </w:r>
                </w:p>
              </w:tc>
              <w:tc>
                <w:tcPr>
                  <w:tcW w:w="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6</w:t>
                  </w:r>
                </w:p>
              </w:tc>
              <w:tc>
                <w:tcPr>
                  <w:tcW w:w="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8</w:t>
                  </w: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-0.2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1.1</w:t>
                  </w:r>
                </w:p>
              </w:tc>
            </w:tr>
            <w:tr w:rsidR="00B636EC" w:rsidRPr="00831E6F" w:rsidTr="00815197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0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9</w:t>
                  </w:r>
                </w:p>
              </w:tc>
              <w:tc>
                <w:tcPr>
                  <w:tcW w:w="8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1.0</w:t>
                  </w:r>
                </w:p>
              </w:tc>
              <w:tc>
                <w:tcPr>
                  <w:tcW w:w="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5</w:t>
                  </w:r>
                </w:p>
              </w:tc>
              <w:tc>
                <w:tcPr>
                  <w:tcW w:w="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8</w:t>
                  </w: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-0.2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1.0</w:t>
                  </w:r>
                </w:p>
              </w:tc>
            </w:tr>
            <w:tr w:rsidR="00B636EC" w:rsidRPr="00831E6F" w:rsidTr="00815197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2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9</w:t>
                  </w:r>
                </w:p>
              </w:tc>
              <w:tc>
                <w:tcPr>
                  <w:tcW w:w="8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1.0</w:t>
                  </w:r>
                </w:p>
              </w:tc>
              <w:tc>
                <w:tcPr>
                  <w:tcW w:w="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5</w:t>
                  </w:r>
                </w:p>
              </w:tc>
              <w:tc>
                <w:tcPr>
                  <w:tcW w:w="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8</w:t>
                  </w: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-0.2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1.0</w:t>
                  </w:r>
                </w:p>
              </w:tc>
            </w:tr>
            <w:tr w:rsidR="00B636EC" w:rsidRPr="00831E6F" w:rsidTr="00815197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5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9</w:t>
                  </w:r>
                </w:p>
              </w:tc>
              <w:tc>
                <w:tcPr>
                  <w:tcW w:w="8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1.0</w:t>
                  </w:r>
                </w:p>
              </w:tc>
              <w:tc>
                <w:tcPr>
                  <w:tcW w:w="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5</w:t>
                  </w:r>
                </w:p>
              </w:tc>
              <w:tc>
                <w:tcPr>
                  <w:tcW w:w="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8</w:t>
                  </w: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-0.2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1.0</w:t>
                  </w:r>
                </w:p>
              </w:tc>
            </w:tr>
            <w:tr w:rsidR="00B636EC" w:rsidRPr="00831E6F" w:rsidTr="00815197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7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8</w:t>
                  </w:r>
                </w:p>
              </w:tc>
              <w:tc>
                <w:tcPr>
                  <w:tcW w:w="8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9</w:t>
                  </w:r>
                </w:p>
              </w:tc>
              <w:tc>
                <w:tcPr>
                  <w:tcW w:w="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5</w:t>
                  </w:r>
                </w:p>
              </w:tc>
              <w:tc>
                <w:tcPr>
                  <w:tcW w:w="7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7</w:t>
                  </w: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-0.2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1.0</w:t>
                  </w:r>
                </w:p>
              </w:tc>
            </w:tr>
            <w:tr w:rsidR="00B636EC" w:rsidRPr="00831E6F" w:rsidTr="00815197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0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8</w:t>
                  </w:r>
                </w:p>
              </w:tc>
              <w:tc>
                <w:tcPr>
                  <w:tcW w:w="80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9</w:t>
                  </w:r>
                </w:p>
              </w:tc>
              <w:tc>
                <w:tcPr>
                  <w:tcW w:w="78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5</w:t>
                  </w:r>
                </w:p>
              </w:tc>
              <w:tc>
                <w:tcPr>
                  <w:tcW w:w="76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7</w:t>
                  </w: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-0.2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1.0</w:t>
                  </w:r>
                </w:p>
              </w:tc>
            </w:tr>
          </w:tbl>
          <w:p w:rsidR="00B636EC" w:rsidRDefault="00B636EC" w:rsidP="00815197"/>
        </w:tc>
        <w:tc>
          <w:tcPr>
            <w:tcW w:w="5128" w:type="dxa"/>
          </w:tcPr>
          <w:tbl>
            <w:tblPr>
              <w:tblW w:w="5146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798"/>
              <w:gridCol w:w="745"/>
              <w:gridCol w:w="734"/>
              <w:gridCol w:w="723"/>
              <w:gridCol w:w="715"/>
              <w:gridCol w:w="772"/>
              <w:gridCol w:w="659"/>
            </w:tblGrid>
            <w:tr w:rsidR="00B636EC" w:rsidRPr="00831E6F" w:rsidTr="00815197">
              <w:trPr>
                <w:trHeight w:val="70"/>
              </w:trPr>
              <w:tc>
                <w:tcPr>
                  <w:tcW w:w="798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Sample</w:t>
                  </w:r>
                  <w:proofErr w:type="spellEnd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size</w:t>
                  </w:r>
                </w:p>
              </w:tc>
              <w:tc>
                <w:tcPr>
                  <w:tcW w:w="4348" w:type="dxa"/>
                  <w:gridSpan w:val="6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Wasting</w:t>
                  </w:r>
                  <w:proofErr w:type="spellEnd"/>
                </w:p>
              </w:tc>
            </w:tr>
            <w:tr w:rsidR="00B636EC" w:rsidRPr="00831E6F" w:rsidTr="00815197">
              <w:trPr>
                <w:trHeight w:val="70"/>
              </w:trPr>
              <w:tc>
                <w:tcPr>
                  <w:tcW w:w="798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All</w:t>
                  </w:r>
                  <w:bookmarkStart w:id="0" w:name="_GoBack"/>
                  <w:bookmarkEnd w:id="0"/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EA</w:t>
                  </w:r>
                </w:p>
              </w:tc>
              <w:tc>
                <w:tcPr>
                  <w:tcW w:w="7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WA</w:t>
                  </w:r>
                </w:p>
              </w:tc>
              <w:tc>
                <w:tcPr>
                  <w:tcW w:w="7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SA</w:t>
                  </w:r>
                </w:p>
              </w:tc>
              <w:tc>
                <w:tcPr>
                  <w:tcW w:w="7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A</w:t>
                  </w:r>
                </w:p>
              </w:tc>
            </w:tr>
            <w:tr w:rsidR="00B636EC" w:rsidRPr="00831E6F" w:rsidTr="00815197">
              <w:trPr>
                <w:trHeight w:val="80"/>
              </w:trPr>
              <w:tc>
                <w:tcPr>
                  <w:tcW w:w="798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2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1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7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</w:tr>
            <w:tr w:rsidR="00B636EC" w:rsidRPr="00831E6F" w:rsidTr="00815197">
              <w:trPr>
                <w:trHeight w:hRule="exact" w:val="301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5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8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9</w:t>
                  </w:r>
                </w:p>
              </w:tc>
              <w:tc>
                <w:tcPr>
                  <w:tcW w:w="7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5</w:t>
                  </w:r>
                </w:p>
              </w:tc>
              <w:tc>
                <w:tcPr>
                  <w:tcW w:w="7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8</w:t>
                  </w:r>
                </w:p>
              </w:tc>
              <w:tc>
                <w:tcPr>
                  <w:tcW w:w="7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8</w:t>
                  </w:r>
                </w:p>
              </w:tc>
            </w:tr>
            <w:tr w:rsidR="00B636EC" w:rsidRPr="00831E6F" w:rsidTr="00815197">
              <w:trPr>
                <w:trHeight w:hRule="exact" w:val="301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0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8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8</w:t>
                  </w:r>
                </w:p>
              </w:tc>
              <w:tc>
                <w:tcPr>
                  <w:tcW w:w="7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5</w:t>
                  </w:r>
                </w:p>
              </w:tc>
              <w:tc>
                <w:tcPr>
                  <w:tcW w:w="7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8</w:t>
                  </w:r>
                </w:p>
              </w:tc>
              <w:tc>
                <w:tcPr>
                  <w:tcW w:w="7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-0.1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8</w:t>
                  </w:r>
                </w:p>
              </w:tc>
            </w:tr>
            <w:tr w:rsidR="00B636EC" w:rsidRPr="00831E6F" w:rsidTr="00815197">
              <w:trPr>
                <w:trHeight w:hRule="exact" w:val="301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5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7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8</w:t>
                  </w:r>
                </w:p>
              </w:tc>
              <w:tc>
                <w:tcPr>
                  <w:tcW w:w="7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4</w:t>
                  </w:r>
                </w:p>
              </w:tc>
              <w:tc>
                <w:tcPr>
                  <w:tcW w:w="7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7</w:t>
                  </w:r>
                </w:p>
              </w:tc>
              <w:tc>
                <w:tcPr>
                  <w:tcW w:w="7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-0.1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8</w:t>
                  </w:r>
                </w:p>
              </w:tc>
            </w:tr>
            <w:tr w:rsidR="00B636EC" w:rsidRPr="00831E6F" w:rsidTr="00815197">
              <w:trPr>
                <w:trHeight w:hRule="exact" w:val="301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00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7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8</w:t>
                  </w:r>
                </w:p>
              </w:tc>
              <w:tc>
                <w:tcPr>
                  <w:tcW w:w="7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4</w:t>
                  </w:r>
                </w:p>
              </w:tc>
              <w:tc>
                <w:tcPr>
                  <w:tcW w:w="7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7</w:t>
                  </w:r>
                </w:p>
              </w:tc>
              <w:tc>
                <w:tcPr>
                  <w:tcW w:w="7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-0.1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8</w:t>
                  </w:r>
                </w:p>
              </w:tc>
            </w:tr>
            <w:tr w:rsidR="00B636EC" w:rsidRPr="00831E6F" w:rsidTr="00815197">
              <w:trPr>
                <w:trHeight w:hRule="exact" w:val="301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25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7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8</w:t>
                  </w:r>
                </w:p>
              </w:tc>
              <w:tc>
                <w:tcPr>
                  <w:tcW w:w="7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4</w:t>
                  </w:r>
                </w:p>
              </w:tc>
              <w:tc>
                <w:tcPr>
                  <w:tcW w:w="7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7</w:t>
                  </w:r>
                </w:p>
              </w:tc>
              <w:tc>
                <w:tcPr>
                  <w:tcW w:w="7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-0.2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8</w:t>
                  </w:r>
                </w:p>
              </w:tc>
            </w:tr>
            <w:tr w:rsidR="00B636EC" w:rsidRPr="00831E6F" w:rsidTr="00815197">
              <w:trPr>
                <w:trHeight w:hRule="exact" w:val="301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50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7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8</w:t>
                  </w:r>
                </w:p>
              </w:tc>
              <w:tc>
                <w:tcPr>
                  <w:tcW w:w="7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4</w:t>
                  </w:r>
                </w:p>
              </w:tc>
              <w:tc>
                <w:tcPr>
                  <w:tcW w:w="7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7</w:t>
                  </w:r>
                </w:p>
              </w:tc>
              <w:tc>
                <w:tcPr>
                  <w:tcW w:w="7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-0.1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8</w:t>
                  </w:r>
                </w:p>
              </w:tc>
            </w:tr>
            <w:tr w:rsidR="00B636EC" w:rsidRPr="00831E6F" w:rsidTr="00815197">
              <w:trPr>
                <w:trHeight w:hRule="exact" w:val="301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75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7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8</w:t>
                  </w:r>
                </w:p>
              </w:tc>
              <w:tc>
                <w:tcPr>
                  <w:tcW w:w="7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4</w:t>
                  </w:r>
                </w:p>
              </w:tc>
              <w:tc>
                <w:tcPr>
                  <w:tcW w:w="7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7</w:t>
                  </w:r>
                </w:p>
              </w:tc>
              <w:tc>
                <w:tcPr>
                  <w:tcW w:w="7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-0.2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8</w:t>
                  </w:r>
                </w:p>
              </w:tc>
            </w:tr>
            <w:tr w:rsidR="00B636EC" w:rsidRPr="00831E6F" w:rsidTr="00815197">
              <w:trPr>
                <w:trHeight w:hRule="exact" w:val="301"/>
              </w:trPr>
              <w:tc>
                <w:tcPr>
                  <w:tcW w:w="79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00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7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8</w:t>
                  </w:r>
                </w:p>
              </w:tc>
              <w:tc>
                <w:tcPr>
                  <w:tcW w:w="72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4</w:t>
                  </w:r>
                </w:p>
              </w:tc>
              <w:tc>
                <w:tcPr>
                  <w:tcW w:w="71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7</w:t>
                  </w:r>
                </w:p>
              </w:tc>
              <w:tc>
                <w:tcPr>
                  <w:tcW w:w="77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-0.2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8</w:t>
                  </w:r>
                </w:p>
              </w:tc>
            </w:tr>
          </w:tbl>
          <w:p w:rsidR="00B636EC" w:rsidRDefault="00B636EC" w:rsidP="00815197"/>
        </w:tc>
      </w:tr>
      <w:tr w:rsidR="00B636EC" w:rsidTr="00B636EC">
        <w:trPr>
          <w:jc w:val="center"/>
        </w:trPr>
        <w:tc>
          <w:tcPr>
            <w:tcW w:w="5117" w:type="dxa"/>
          </w:tcPr>
          <w:p w:rsidR="00B636EC" w:rsidRDefault="00B636EC" w:rsidP="00815197"/>
          <w:p w:rsidR="00B636EC" w:rsidRPr="00A935A3" w:rsidRDefault="00B636EC" w:rsidP="00815197">
            <w:r w:rsidRPr="00A935A3">
              <w:t>(d)</w:t>
            </w:r>
            <w:r>
              <w:t xml:space="preserve">                             Classic Method</w:t>
            </w:r>
          </w:p>
        </w:tc>
        <w:tc>
          <w:tcPr>
            <w:tcW w:w="5168" w:type="dxa"/>
          </w:tcPr>
          <w:p w:rsidR="00B636EC" w:rsidRDefault="00B636EC" w:rsidP="00815197"/>
          <w:p w:rsidR="00B636EC" w:rsidRPr="00A935A3" w:rsidRDefault="00B636EC" w:rsidP="00815197">
            <w:r w:rsidRPr="00A935A3">
              <w:t>(e)</w:t>
            </w:r>
            <w:r>
              <w:t xml:space="preserve">                         </w:t>
            </w:r>
            <w:proofErr w:type="spellStart"/>
            <w:r>
              <w:t>Probit</w:t>
            </w:r>
            <w:proofErr w:type="spellEnd"/>
            <w:r>
              <w:t xml:space="preserve"> Method I</w:t>
            </w:r>
          </w:p>
        </w:tc>
        <w:tc>
          <w:tcPr>
            <w:tcW w:w="5128" w:type="dxa"/>
          </w:tcPr>
          <w:p w:rsidR="00B636EC" w:rsidRDefault="00B636EC" w:rsidP="00815197"/>
          <w:p w:rsidR="00B636EC" w:rsidRPr="00A935A3" w:rsidRDefault="00B636EC" w:rsidP="00815197">
            <w:r w:rsidRPr="00A935A3">
              <w:t>(f)</w:t>
            </w:r>
            <w:r>
              <w:t xml:space="preserve">                           </w:t>
            </w:r>
            <w:proofErr w:type="spellStart"/>
            <w:r>
              <w:t>Probit</w:t>
            </w:r>
            <w:proofErr w:type="spellEnd"/>
            <w:r>
              <w:t xml:space="preserve"> Method II</w:t>
            </w:r>
          </w:p>
        </w:tc>
      </w:tr>
      <w:tr w:rsidR="00B636EC" w:rsidTr="00B636EC">
        <w:trPr>
          <w:trHeight w:val="70"/>
          <w:jc w:val="center"/>
        </w:trPr>
        <w:tc>
          <w:tcPr>
            <w:tcW w:w="5117" w:type="dxa"/>
          </w:tcPr>
          <w:tbl>
            <w:tblPr>
              <w:tblW w:w="532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820"/>
              <w:gridCol w:w="659"/>
              <w:gridCol w:w="820"/>
              <w:gridCol w:w="820"/>
              <w:gridCol w:w="820"/>
              <w:gridCol w:w="722"/>
              <w:gridCol w:w="659"/>
            </w:tblGrid>
            <w:tr w:rsidR="00B636EC" w:rsidRPr="00831E6F" w:rsidTr="00815197">
              <w:trPr>
                <w:trHeight w:val="70"/>
              </w:trPr>
              <w:tc>
                <w:tcPr>
                  <w:tcW w:w="820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Sample</w:t>
                  </w:r>
                  <w:proofErr w:type="spellEnd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size</w:t>
                  </w:r>
                </w:p>
              </w:tc>
              <w:tc>
                <w:tcPr>
                  <w:tcW w:w="4500" w:type="dxa"/>
                  <w:gridSpan w:val="6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Severe</w:t>
                  </w:r>
                  <w:proofErr w:type="spellEnd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</w:t>
                  </w:r>
                  <w:proofErr w:type="spellStart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wasting</w:t>
                  </w:r>
                  <w:proofErr w:type="spellEnd"/>
                </w:p>
              </w:tc>
            </w:tr>
            <w:tr w:rsidR="00B636EC" w:rsidRPr="00831E6F" w:rsidTr="00815197">
              <w:trPr>
                <w:trHeight w:val="70"/>
              </w:trPr>
              <w:tc>
                <w:tcPr>
                  <w:tcW w:w="820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1C0666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All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EA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WA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SA</w:t>
                  </w: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A</w:t>
                  </w:r>
                </w:p>
              </w:tc>
            </w:tr>
            <w:tr w:rsidR="00B636EC" w:rsidRPr="00831E6F" w:rsidTr="00815197">
              <w:trPr>
                <w:trHeight w:val="351"/>
              </w:trPr>
              <w:tc>
                <w:tcPr>
                  <w:tcW w:w="820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</w:tr>
            <w:tr w:rsidR="00FB64DE" w:rsidRPr="00831E6F" w:rsidTr="007A6AF3">
              <w:trPr>
                <w:trHeight w:hRule="exact" w:val="252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64DE" w:rsidRPr="00831E6F" w:rsidRDefault="00FB64DE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5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B64DE" w:rsidRPr="00C87CB9" w:rsidRDefault="00FB64DE" w:rsidP="00DC3DE0">
                  <w:pPr>
                    <w:jc w:val="center"/>
                    <w:rPr>
                      <w:rFonts w:ascii="Calibri" w:eastAsia="Times New Roman" w:hAnsi="Calibri"/>
                      <w:color w:val="000000"/>
                      <w:lang w:eastAsia="en-GB"/>
                    </w:rPr>
                  </w:pPr>
                  <w:r w:rsidRPr="00C87CB9">
                    <w:rPr>
                      <w:rFonts w:ascii="Calibri" w:eastAsia="Times New Roman" w:hAnsi="Calibri"/>
                      <w:color w:val="000000"/>
                      <w:lang w:eastAsia="en-GB"/>
                    </w:rPr>
                    <w:t>1</w:t>
                  </w:r>
                  <w:r>
                    <w:rPr>
                      <w:rFonts w:ascii="Calibri" w:eastAsia="Times New Roman" w:hAnsi="Calibri"/>
                      <w:color w:val="000000"/>
                      <w:lang w:eastAsia="en-GB"/>
                    </w:rPr>
                    <w:t>.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64DE" w:rsidRDefault="00FB64DE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1.0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64DE" w:rsidRDefault="00FB64DE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64DE" w:rsidRDefault="00FB64DE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1.0</w:t>
                  </w: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64DE" w:rsidRDefault="00FB64DE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6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64DE" w:rsidRDefault="00FB64DE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1.1</w:t>
                  </w:r>
                </w:p>
              </w:tc>
            </w:tr>
            <w:tr w:rsidR="00FB64DE" w:rsidRPr="00831E6F" w:rsidTr="007A6AF3">
              <w:trPr>
                <w:trHeight w:hRule="exact" w:val="259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64DE" w:rsidRPr="00831E6F" w:rsidRDefault="00FB64DE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0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B64DE" w:rsidRPr="00C87CB9" w:rsidRDefault="00FB64DE" w:rsidP="00DC3DE0">
                  <w:pPr>
                    <w:jc w:val="center"/>
                    <w:rPr>
                      <w:rFonts w:ascii="Calibri" w:eastAsia="Times New Roman" w:hAnsi="Calibri"/>
                      <w:color w:val="000000"/>
                      <w:lang w:eastAsia="en-GB"/>
                    </w:rPr>
                  </w:pPr>
                  <w:r w:rsidRPr="00C87CB9">
                    <w:rPr>
                      <w:rFonts w:ascii="Calibri" w:eastAsia="Times New Roman" w:hAnsi="Calibri"/>
                      <w:color w:val="000000"/>
                      <w:lang w:eastAsia="en-GB"/>
                    </w:rPr>
                    <w:t>0.</w:t>
                  </w:r>
                  <w:r w:rsidR="00E92DF3">
                    <w:rPr>
                      <w:rFonts w:ascii="Calibri" w:eastAsia="Times New Roman" w:hAnsi="Calibri"/>
                      <w:color w:val="000000"/>
                      <w:lang w:eastAsia="en-GB"/>
                    </w:rPr>
                    <w:t>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B64DE" w:rsidRDefault="00FB64DE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B64DE" w:rsidRDefault="00FB64DE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6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B64DE" w:rsidRDefault="00FB64DE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5</w:t>
                  </w: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B64DE" w:rsidRDefault="00FB64DE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5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B64DE" w:rsidRDefault="00FB64DE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5</w:t>
                  </w:r>
                </w:p>
              </w:tc>
            </w:tr>
            <w:tr w:rsidR="00FB64DE" w:rsidRPr="00831E6F" w:rsidTr="007A6AF3">
              <w:trPr>
                <w:trHeight w:hRule="exact" w:val="277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64DE" w:rsidRPr="00831E6F" w:rsidRDefault="00FB64DE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5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B64DE" w:rsidRPr="00C87CB9" w:rsidRDefault="00FB64DE" w:rsidP="00DC3DE0">
                  <w:pPr>
                    <w:jc w:val="center"/>
                    <w:rPr>
                      <w:rFonts w:ascii="Calibri" w:eastAsia="Times New Roman" w:hAnsi="Calibri"/>
                      <w:color w:val="000000"/>
                      <w:lang w:eastAsia="en-GB"/>
                    </w:rPr>
                  </w:pPr>
                  <w:r w:rsidRPr="00C87CB9">
                    <w:rPr>
                      <w:rFonts w:ascii="Calibri" w:eastAsia="Times New Roman" w:hAnsi="Calibri"/>
                      <w:color w:val="000000"/>
                      <w:lang w:eastAsia="en-GB"/>
                    </w:rPr>
                    <w:t>0.</w:t>
                  </w:r>
                  <w:r>
                    <w:rPr>
                      <w:rFonts w:ascii="Calibri" w:eastAsia="Times New Roman" w:hAnsi="Calibri"/>
                      <w:color w:val="000000"/>
                      <w:lang w:eastAsia="en-GB"/>
                    </w:rPr>
                    <w:t>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B64DE" w:rsidRDefault="00FB64DE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B64DE" w:rsidRDefault="00FB64DE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B64DE" w:rsidRDefault="00FB64DE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3</w:t>
                  </w: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B64DE" w:rsidRDefault="00FB64DE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4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B64DE" w:rsidRDefault="00FB64DE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3</w:t>
                  </w:r>
                </w:p>
              </w:tc>
            </w:tr>
            <w:tr w:rsidR="00FB64DE" w:rsidRPr="00831E6F" w:rsidTr="007A6AF3">
              <w:trPr>
                <w:trHeight w:hRule="exact" w:val="312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64DE" w:rsidRPr="00831E6F" w:rsidRDefault="00FB64DE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00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B64DE" w:rsidRPr="00C87CB9" w:rsidRDefault="00FB64DE" w:rsidP="00DC3DE0">
                  <w:pPr>
                    <w:jc w:val="center"/>
                    <w:rPr>
                      <w:rFonts w:ascii="Calibri" w:eastAsia="Times New Roman" w:hAnsi="Calibri"/>
                      <w:color w:val="000000"/>
                      <w:lang w:eastAsia="en-GB"/>
                    </w:rPr>
                  </w:pPr>
                  <w:r w:rsidRPr="00C87CB9">
                    <w:rPr>
                      <w:rFonts w:ascii="Calibri" w:eastAsia="Times New Roman" w:hAnsi="Calibri"/>
                      <w:color w:val="000000"/>
                      <w:lang w:eastAsia="en-GB"/>
                    </w:rPr>
                    <w:t>0.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B64DE" w:rsidRDefault="00FB64DE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B64DE" w:rsidRDefault="00FB64DE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B64DE" w:rsidRDefault="00FB64DE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2</w:t>
                  </w: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B64DE" w:rsidRDefault="00FB64DE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3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B64DE" w:rsidRDefault="00FB64DE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2</w:t>
                  </w:r>
                </w:p>
              </w:tc>
            </w:tr>
            <w:tr w:rsidR="00FB64DE" w:rsidRPr="00831E6F" w:rsidTr="007A6AF3">
              <w:trPr>
                <w:trHeight w:hRule="exact" w:val="312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64DE" w:rsidRPr="00831E6F" w:rsidRDefault="00FB64DE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25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B64DE" w:rsidRPr="00C87CB9" w:rsidRDefault="00FB64DE" w:rsidP="00DC3DE0">
                  <w:pPr>
                    <w:jc w:val="center"/>
                    <w:rPr>
                      <w:rFonts w:ascii="Calibri" w:eastAsia="Times New Roman" w:hAnsi="Calibri"/>
                      <w:color w:val="000000"/>
                      <w:lang w:eastAsia="en-GB"/>
                    </w:rPr>
                  </w:pPr>
                  <w:r w:rsidRPr="00C87CB9">
                    <w:rPr>
                      <w:rFonts w:ascii="Calibri" w:eastAsia="Times New Roman" w:hAnsi="Calibri"/>
                      <w:color w:val="000000"/>
                      <w:lang w:eastAsia="en-GB"/>
                    </w:rPr>
                    <w:t>0.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B64DE" w:rsidRDefault="00FB64DE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B64DE" w:rsidRDefault="00FB64DE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2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B64DE" w:rsidRDefault="00FB64DE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2</w:t>
                  </w: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B64DE" w:rsidRDefault="00FB64DE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2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B64DE" w:rsidRDefault="00FB64DE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</w:tr>
            <w:tr w:rsidR="00FB64DE" w:rsidRPr="00831E6F" w:rsidTr="007A6AF3">
              <w:trPr>
                <w:trHeight w:hRule="exact" w:val="312"/>
              </w:trPr>
              <w:tc>
                <w:tcPr>
                  <w:tcW w:w="82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64DE" w:rsidRPr="00831E6F" w:rsidRDefault="00FB64DE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50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B64DE" w:rsidRPr="00C87CB9" w:rsidRDefault="00FB64DE" w:rsidP="00DC3DE0">
                  <w:pPr>
                    <w:jc w:val="center"/>
                    <w:rPr>
                      <w:rFonts w:ascii="Calibri" w:eastAsia="Times New Roman" w:hAnsi="Calibri"/>
                      <w:color w:val="000000"/>
                      <w:lang w:eastAsia="en-GB"/>
                    </w:rPr>
                  </w:pPr>
                  <w:r w:rsidRPr="00C87CB9">
                    <w:rPr>
                      <w:rFonts w:ascii="Calibri" w:eastAsia="Times New Roman" w:hAnsi="Calibri"/>
                      <w:color w:val="000000"/>
                      <w:lang w:eastAsia="en-GB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B64DE" w:rsidRDefault="00FB64DE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B64DE" w:rsidRDefault="00FB64DE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B64DE" w:rsidRDefault="00FB64DE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B64DE" w:rsidRDefault="00FB64DE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2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B64DE" w:rsidRDefault="00FB64DE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</w:tr>
            <w:tr w:rsidR="00FB64DE" w:rsidRPr="00831E6F" w:rsidTr="007A6AF3">
              <w:trPr>
                <w:trHeight w:hRule="exact" w:val="312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64DE" w:rsidRPr="00831E6F" w:rsidRDefault="00FB64DE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75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B64DE" w:rsidRPr="00C87CB9" w:rsidRDefault="00FB64DE" w:rsidP="00DC3DE0">
                  <w:pPr>
                    <w:jc w:val="center"/>
                    <w:rPr>
                      <w:rFonts w:ascii="Calibri" w:eastAsia="Times New Roman" w:hAnsi="Calibri"/>
                      <w:color w:val="000000"/>
                      <w:lang w:eastAsia="en-GB"/>
                    </w:rPr>
                  </w:pPr>
                  <w:r w:rsidRPr="00C87CB9">
                    <w:rPr>
                      <w:rFonts w:ascii="Calibri" w:eastAsia="Times New Roman" w:hAnsi="Calibri"/>
                      <w:color w:val="000000"/>
                      <w:lang w:eastAsia="en-GB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B64DE" w:rsidRDefault="00FB64DE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B64DE" w:rsidRDefault="00FB64DE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B64DE" w:rsidRDefault="00FB64DE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B64DE" w:rsidRDefault="00FB64DE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B64DE" w:rsidRDefault="00FB64DE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</w:tr>
            <w:tr w:rsidR="00FB64DE" w:rsidRPr="00831E6F" w:rsidTr="007A6AF3">
              <w:trPr>
                <w:trHeight w:hRule="exact" w:val="312"/>
              </w:trPr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64DE" w:rsidRPr="00831E6F" w:rsidRDefault="00FB64DE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00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B64DE" w:rsidRPr="00C87CB9" w:rsidRDefault="00FB64DE" w:rsidP="00DC3DE0">
                  <w:pPr>
                    <w:jc w:val="center"/>
                    <w:rPr>
                      <w:rFonts w:ascii="Calibri" w:eastAsia="Times New Roman" w:hAnsi="Calibri"/>
                      <w:color w:val="000000"/>
                      <w:lang w:eastAsia="en-GB"/>
                    </w:rPr>
                  </w:pPr>
                  <w:r w:rsidRPr="00C87CB9">
                    <w:rPr>
                      <w:rFonts w:ascii="Calibri" w:eastAsia="Times New Roman" w:hAnsi="Calibri"/>
                      <w:color w:val="000000"/>
                      <w:lang w:eastAsia="en-GB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B64DE" w:rsidRDefault="00FB64DE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B64DE" w:rsidRDefault="00FB64DE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B64DE" w:rsidRDefault="00FB64DE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  <w:tc>
                <w:tcPr>
                  <w:tcW w:w="72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B64DE" w:rsidRDefault="00FB64DE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B64DE" w:rsidRDefault="00FB64DE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</w:tr>
          </w:tbl>
          <w:p w:rsidR="00B636EC" w:rsidRDefault="00B636EC" w:rsidP="00815197">
            <w:pPr>
              <w:tabs>
                <w:tab w:val="left" w:pos="675"/>
              </w:tabs>
            </w:pPr>
          </w:p>
        </w:tc>
        <w:tc>
          <w:tcPr>
            <w:tcW w:w="5168" w:type="dxa"/>
          </w:tcPr>
          <w:tbl>
            <w:tblPr>
              <w:tblW w:w="5331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820"/>
              <w:gridCol w:w="788"/>
              <w:gridCol w:w="771"/>
              <w:gridCol w:w="755"/>
              <w:gridCol w:w="742"/>
              <w:gridCol w:w="796"/>
              <w:gridCol w:w="659"/>
            </w:tblGrid>
            <w:tr w:rsidR="00B636EC" w:rsidRPr="00831E6F" w:rsidTr="00815197">
              <w:trPr>
                <w:trHeight w:val="80"/>
              </w:trPr>
              <w:tc>
                <w:tcPr>
                  <w:tcW w:w="820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Sample</w:t>
                  </w:r>
                  <w:proofErr w:type="spellEnd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size</w:t>
                  </w:r>
                </w:p>
              </w:tc>
              <w:tc>
                <w:tcPr>
                  <w:tcW w:w="4511" w:type="dxa"/>
                  <w:gridSpan w:val="6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Severe</w:t>
                  </w:r>
                  <w:proofErr w:type="spellEnd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</w:t>
                  </w:r>
                  <w:proofErr w:type="spellStart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wasting</w:t>
                  </w:r>
                  <w:proofErr w:type="spellEnd"/>
                </w:p>
              </w:tc>
            </w:tr>
            <w:tr w:rsidR="00B636EC" w:rsidRPr="00831E6F" w:rsidTr="00815197">
              <w:trPr>
                <w:trHeight w:val="70"/>
              </w:trPr>
              <w:tc>
                <w:tcPr>
                  <w:tcW w:w="820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1C0666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All</w:t>
                  </w:r>
                </w:p>
              </w:tc>
              <w:tc>
                <w:tcPr>
                  <w:tcW w:w="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EA</w:t>
                  </w:r>
                </w:p>
              </w:tc>
              <w:tc>
                <w:tcPr>
                  <w:tcW w:w="7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WA</w:t>
                  </w:r>
                </w:p>
              </w:tc>
              <w:tc>
                <w:tcPr>
                  <w:tcW w:w="7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SA</w:t>
                  </w:r>
                </w:p>
              </w:tc>
              <w:tc>
                <w:tcPr>
                  <w:tcW w:w="7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A</w:t>
                  </w:r>
                </w:p>
              </w:tc>
            </w:tr>
            <w:tr w:rsidR="00B636EC" w:rsidRPr="00831E6F" w:rsidTr="00B636EC">
              <w:trPr>
                <w:trHeight w:val="219"/>
              </w:trPr>
              <w:tc>
                <w:tcPr>
                  <w:tcW w:w="820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7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5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4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9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</w:tr>
            <w:tr w:rsidR="00B636EC" w:rsidRPr="00831E6F" w:rsidTr="00815197">
              <w:trPr>
                <w:trHeight w:hRule="exact" w:val="301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5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2</w:t>
                  </w:r>
                </w:p>
              </w:tc>
              <w:tc>
                <w:tcPr>
                  <w:tcW w:w="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2</w:t>
                  </w:r>
                </w:p>
              </w:tc>
              <w:tc>
                <w:tcPr>
                  <w:tcW w:w="7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2</w:t>
                  </w:r>
                </w:p>
              </w:tc>
              <w:tc>
                <w:tcPr>
                  <w:tcW w:w="7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2</w:t>
                  </w:r>
                </w:p>
              </w:tc>
              <w:tc>
                <w:tcPr>
                  <w:tcW w:w="7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-0.2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5</w:t>
                  </w:r>
                </w:p>
              </w:tc>
            </w:tr>
            <w:tr w:rsidR="00B636EC" w:rsidRPr="00831E6F" w:rsidTr="00815197">
              <w:trPr>
                <w:trHeight w:hRule="exact" w:val="301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0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  <w:tc>
                <w:tcPr>
                  <w:tcW w:w="7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  <w:tc>
                <w:tcPr>
                  <w:tcW w:w="7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  <w:tc>
                <w:tcPr>
                  <w:tcW w:w="7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-0.3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4</w:t>
                  </w:r>
                </w:p>
              </w:tc>
            </w:tr>
            <w:tr w:rsidR="00B636EC" w:rsidRPr="00831E6F" w:rsidTr="00815197">
              <w:trPr>
                <w:trHeight w:hRule="exact" w:val="301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5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  <w:tc>
                <w:tcPr>
                  <w:tcW w:w="7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0</w:t>
                  </w:r>
                </w:p>
              </w:tc>
              <w:tc>
                <w:tcPr>
                  <w:tcW w:w="7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  <w:tc>
                <w:tcPr>
                  <w:tcW w:w="7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-0.3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4</w:t>
                  </w:r>
                </w:p>
              </w:tc>
            </w:tr>
            <w:tr w:rsidR="00B636EC" w:rsidRPr="00831E6F" w:rsidTr="00815197">
              <w:trPr>
                <w:trHeight w:hRule="exact" w:val="301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00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  <w:tc>
                <w:tcPr>
                  <w:tcW w:w="7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0</w:t>
                  </w:r>
                </w:p>
              </w:tc>
              <w:tc>
                <w:tcPr>
                  <w:tcW w:w="7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0</w:t>
                  </w:r>
                </w:p>
              </w:tc>
              <w:tc>
                <w:tcPr>
                  <w:tcW w:w="7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-0.3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3</w:t>
                  </w:r>
                </w:p>
              </w:tc>
            </w:tr>
            <w:tr w:rsidR="00B636EC" w:rsidRPr="00831E6F" w:rsidTr="00815197">
              <w:trPr>
                <w:trHeight w:hRule="exact" w:val="301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25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  <w:tc>
                <w:tcPr>
                  <w:tcW w:w="7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0</w:t>
                  </w:r>
                </w:p>
              </w:tc>
              <w:tc>
                <w:tcPr>
                  <w:tcW w:w="7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0</w:t>
                  </w:r>
                </w:p>
              </w:tc>
              <w:tc>
                <w:tcPr>
                  <w:tcW w:w="7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-0.2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3</w:t>
                  </w:r>
                </w:p>
              </w:tc>
            </w:tr>
            <w:tr w:rsidR="00B636EC" w:rsidRPr="00831E6F" w:rsidTr="00815197">
              <w:trPr>
                <w:trHeight w:hRule="exact" w:val="301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50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  <w:tc>
                <w:tcPr>
                  <w:tcW w:w="7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0</w:t>
                  </w:r>
                </w:p>
              </w:tc>
              <w:tc>
                <w:tcPr>
                  <w:tcW w:w="7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0</w:t>
                  </w:r>
                </w:p>
              </w:tc>
              <w:tc>
                <w:tcPr>
                  <w:tcW w:w="7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-0.3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3</w:t>
                  </w:r>
                </w:p>
              </w:tc>
            </w:tr>
            <w:tr w:rsidR="00B636EC" w:rsidRPr="00831E6F" w:rsidTr="00815197">
              <w:trPr>
                <w:trHeight w:hRule="exact" w:val="301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75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7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  <w:tc>
                <w:tcPr>
                  <w:tcW w:w="7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0</w:t>
                  </w:r>
                </w:p>
              </w:tc>
              <w:tc>
                <w:tcPr>
                  <w:tcW w:w="7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0</w:t>
                  </w:r>
                </w:p>
              </w:tc>
              <w:tc>
                <w:tcPr>
                  <w:tcW w:w="7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-0.3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3</w:t>
                  </w:r>
                </w:p>
              </w:tc>
            </w:tr>
            <w:tr w:rsidR="00B636EC" w:rsidRPr="00831E6F" w:rsidTr="00815197">
              <w:trPr>
                <w:trHeight w:hRule="exact" w:val="301"/>
              </w:trPr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00</w:t>
                  </w:r>
                </w:p>
              </w:tc>
              <w:tc>
                <w:tcPr>
                  <w:tcW w:w="78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77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  <w:tc>
                <w:tcPr>
                  <w:tcW w:w="75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0</w:t>
                  </w:r>
                </w:p>
              </w:tc>
              <w:tc>
                <w:tcPr>
                  <w:tcW w:w="74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0</w:t>
                  </w:r>
                </w:p>
              </w:tc>
              <w:tc>
                <w:tcPr>
                  <w:tcW w:w="79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-0.3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3</w:t>
                  </w:r>
                </w:p>
              </w:tc>
            </w:tr>
          </w:tbl>
          <w:p w:rsidR="00B636EC" w:rsidRDefault="00B636EC" w:rsidP="00815197"/>
        </w:tc>
        <w:tc>
          <w:tcPr>
            <w:tcW w:w="5128" w:type="dxa"/>
          </w:tcPr>
          <w:tbl>
            <w:tblPr>
              <w:tblW w:w="5145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820"/>
              <w:gridCol w:w="759"/>
              <w:gridCol w:w="743"/>
              <w:gridCol w:w="730"/>
              <w:gridCol w:w="721"/>
              <w:gridCol w:w="713"/>
              <w:gridCol w:w="659"/>
            </w:tblGrid>
            <w:tr w:rsidR="00B636EC" w:rsidRPr="00831E6F" w:rsidTr="00815197">
              <w:trPr>
                <w:trHeight w:val="143"/>
              </w:trPr>
              <w:tc>
                <w:tcPr>
                  <w:tcW w:w="820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Sample</w:t>
                  </w:r>
                  <w:proofErr w:type="spellEnd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size</w:t>
                  </w:r>
                </w:p>
              </w:tc>
              <w:tc>
                <w:tcPr>
                  <w:tcW w:w="4325" w:type="dxa"/>
                  <w:gridSpan w:val="6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Severe</w:t>
                  </w:r>
                  <w:proofErr w:type="spellEnd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</w:t>
                  </w:r>
                  <w:proofErr w:type="spellStart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wasting</w:t>
                  </w:r>
                  <w:proofErr w:type="spellEnd"/>
                </w:p>
              </w:tc>
            </w:tr>
            <w:tr w:rsidR="00B636EC" w:rsidRPr="00831E6F" w:rsidTr="00815197">
              <w:trPr>
                <w:trHeight w:val="70"/>
              </w:trPr>
              <w:tc>
                <w:tcPr>
                  <w:tcW w:w="820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7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All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EA</w:t>
                  </w:r>
                </w:p>
              </w:tc>
              <w:tc>
                <w:tcPr>
                  <w:tcW w:w="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WA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SA</w:t>
                  </w:r>
                </w:p>
              </w:tc>
              <w:tc>
                <w:tcPr>
                  <w:tcW w:w="7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1C0666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A</w:t>
                  </w:r>
                </w:p>
              </w:tc>
            </w:tr>
            <w:tr w:rsidR="00B636EC" w:rsidRPr="00831E6F" w:rsidTr="00815197">
              <w:trPr>
                <w:trHeight w:val="458"/>
              </w:trPr>
              <w:tc>
                <w:tcPr>
                  <w:tcW w:w="820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7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3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1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</w:tr>
            <w:tr w:rsidR="00B636EC" w:rsidRPr="00831E6F" w:rsidTr="00815197">
              <w:trPr>
                <w:trHeight w:hRule="exact" w:val="301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5</w:t>
                  </w:r>
                </w:p>
              </w:tc>
              <w:tc>
                <w:tcPr>
                  <w:tcW w:w="7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3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3</w:t>
                  </w:r>
                </w:p>
              </w:tc>
              <w:tc>
                <w:tcPr>
                  <w:tcW w:w="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2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3</w:t>
                  </w:r>
                </w:p>
              </w:tc>
              <w:tc>
                <w:tcPr>
                  <w:tcW w:w="7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-0.1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4</w:t>
                  </w:r>
                </w:p>
              </w:tc>
            </w:tr>
            <w:tr w:rsidR="00B636EC" w:rsidRPr="00831E6F" w:rsidTr="00815197">
              <w:trPr>
                <w:trHeight w:hRule="exact" w:val="301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0</w:t>
                  </w:r>
                </w:p>
              </w:tc>
              <w:tc>
                <w:tcPr>
                  <w:tcW w:w="7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2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2</w:t>
                  </w:r>
                </w:p>
              </w:tc>
              <w:tc>
                <w:tcPr>
                  <w:tcW w:w="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2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2</w:t>
                  </w:r>
                </w:p>
              </w:tc>
              <w:tc>
                <w:tcPr>
                  <w:tcW w:w="7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-0.2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3</w:t>
                  </w:r>
                </w:p>
              </w:tc>
            </w:tr>
            <w:tr w:rsidR="00B636EC" w:rsidRPr="00831E6F" w:rsidTr="00815197">
              <w:trPr>
                <w:trHeight w:hRule="exact" w:val="301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5</w:t>
                  </w:r>
                </w:p>
              </w:tc>
              <w:tc>
                <w:tcPr>
                  <w:tcW w:w="7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  <w:tc>
                <w:tcPr>
                  <w:tcW w:w="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  <w:tc>
                <w:tcPr>
                  <w:tcW w:w="7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-0.2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3</w:t>
                  </w:r>
                </w:p>
              </w:tc>
            </w:tr>
            <w:tr w:rsidR="00B636EC" w:rsidRPr="00831E6F" w:rsidTr="00815197">
              <w:trPr>
                <w:trHeight w:hRule="exact" w:val="301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00</w:t>
                  </w:r>
                </w:p>
              </w:tc>
              <w:tc>
                <w:tcPr>
                  <w:tcW w:w="7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  <w:tc>
                <w:tcPr>
                  <w:tcW w:w="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  <w:tc>
                <w:tcPr>
                  <w:tcW w:w="7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-0.3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2</w:t>
                  </w:r>
                </w:p>
              </w:tc>
            </w:tr>
            <w:tr w:rsidR="00B636EC" w:rsidRPr="00831E6F" w:rsidTr="00815197">
              <w:trPr>
                <w:trHeight w:hRule="exact" w:val="301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25</w:t>
                  </w:r>
                </w:p>
              </w:tc>
              <w:tc>
                <w:tcPr>
                  <w:tcW w:w="7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  <w:tc>
                <w:tcPr>
                  <w:tcW w:w="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  <w:tc>
                <w:tcPr>
                  <w:tcW w:w="7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-0.2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2</w:t>
                  </w:r>
                </w:p>
              </w:tc>
            </w:tr>
            <w:tr w:rsidR="00B636EC" w:rsidRPr="00831E6F" w:rsidTr="00815197">
              <w:trPr>
                <w:trHeight w:hRule="exact" w:val="301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50</w:t>
                  </w:r>
                </w:p>
              </w:tc>
              <w:tc>
                <w:tcPr>
                  <w:tcW w:w="7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  <w:tc>
                <w:tcPr>
                  <w:tcW w:w="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  <w:tc>
                <w:tcPr>
                  <w:tcW w:w="7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-0.2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2</w:t>
                  </w:r>
                </w:p>
              </w:tc>
            </w:tr>
            <w:tr w:rsidR="00B636EC" w:rsidRPr="00831E6F" w:rsidTr="00815197">
              <w:trPr>
                <w:trHeight w:hRule="exact" w:val="301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75</w:t>
                  </w:r>
                </w:p>
              </w:tc>
              <w:tc>
                <w:tcPr>
                  <w:tcW w:w="7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  <w:tc>
                <w:tcPr>
                  <w:tcW w:w="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0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  <w:tc>
                <w:tcPr>
                  <w:tcW w:w="7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-0.3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2</w:t>
                  </w:r>
                </w:p>
              </w:tc>
            </w:tr>
            <w:tr w:rsidR="00B636EC" w:rsidRPr="00831E6F" w:rsidTr="00815197">
              <w:trPr>
                <w:trHeight w:hRule="exact" w:val="301"/>
              </w:trPr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00</w:t>
                  </w:r>
                </w:p>
              </w:tc>
              <w:tc>
                <w:tcPr>
                  <w:tcW w:w="7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831E6F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831E6F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.1</w:t>
                  </w:r>
                </w:p>
              </w:tc>
              <w:tc>
                <w:tcPr>
                  <w:tcW w:w="7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  <w:tc>
                <w:tcPr>
                  <w:tcW w:w="73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0</w:t>
                  </w:r>
                </w:p>
              </w:tc>
              <w:tc>
                <w:tcPr>
                  <w:tcW w:w="72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1</w:t>
                  </w:r>
                </w:p>
              </w:tc>
              <w:tc>
                <w:tcPr>
                  <w:tcW w:w="71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-0.3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B636EC" w:rsidRDefault="00B636EC" w:rsidP="00815197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2</w:t>
                  </w:r>
                </w:p>
              </w:tc>
            </w:tr>
          </w:tbl>
          <w:p w:rsidR="00B636EC" w:rsidRDefault="00B636EC" w:rsidP="00815197"/>
        </w:tc>
      </w:tr>
    </w:tbl>
    <w:p w:rsidR="001C0666" w:rsidRPr="00553114" w:rsidRDefault="001C0666" w:rsidP="00B636EC">
      <w:pPr>
        <w:pStyle w:val="Caption"/>
        <w:keepNext/>
        <w:spacing w:after="0"/>
        <w:rPr>
          <w:color w:val="000000" w:themeColor="text1"/>
          <w:sz w:val="22"/>
          <w:szCs w:val="22"/>
        </w:rPr>
      </w:pPr>
      <w:r w:rsidRPr="00553114">
        <w:rPr>
          <w:color w:val="000000" w:themeColor="text1"/>
          <w:sz w:val="22"/>
          <w:szCs w:val="22"/>
        </w:rPr>
        <w:lastRenderedPageBreak/>
        <w:t xml:space="preserve">Table </w:t>
      </w:r>
      <w:r w:rsidR="007F2512" w:rsidRPr="00553114">
        <w:rPr>
          <w:color w:val="000000" w:themeColor="text1"/>
          <w:sz w:val="22"/>
          <w:szCs w:val="22"/>
        </w:rPr>
        <w:fldChar w:fldCharType="begin"/>
      </w:r>
      <w:r w:rsidRPr="00553114">
        <w:rPr>
          <w:color w:val="000000" w:themeColor="text1"/>
          <w:sz w:val="22"/>
          <w:szCs w:val="22"/>
        </w:rPr>
        <w:instrText xml:space="preserve"> SEQ Table \* ARABIC </w:instrText>
      </w:r>
      <w:r w:rsidR="007F2512" w:rsidRPr="00553114">
        <w:rPr>
          <w:color w:val="000000" w:themeColor="text1"/>
          <w:sz w:val="22"/>
          <w:szCs w:val="22"/>
        </w:rPr>
        <w:fldChar w:fldCharType="separate"/>
      </w:r>
      <w:r>
        <w:rPr>
          <w:noProof/>
          <w:color w:val="000000" w:themeColor="text1"/>
          <w:sz w:val="22"/>
          <w:szCs w:val="22"/>
        </w:rPr>
        <w:t>2</w:t>
      </w:r>
      <w:r w:rsidR="007F2512" w:rsidRPr="00553114">
        <w:rPr>
          <w:color w:val="000000" w:themeColor="text1"/>
          <w:sz w:val="22"/>
          <w:szCs w:val="22"/>
        </w:rPr>
        <w:fldChar w:fldCharType="end"/>
      </w:r>
      <w:r w:rsidRPr="00553114">
        <w:rPr>
          <w:color w:val="000000" w:themeColor="text1"/>
          <w:sz w:val="22"/>
          <w:szCs w:val="22"/>
        </w:rPr>
        <w:t xml:space="preserve">: Precision (Half 95% CI) of wasting </w:t>
      </w:r>
      <w:r>
        <w:rPr>
          <w:color w:val="000000" w:themeColor="text1"/>
          <w:sz w:val="22"/>
          <w:szCs w:val="22"/>
        </w:rPr>
        <w:t xml:space="preserve">(a, b, c) </w:t>
      </w:r>
      <w:r w:rsidRPr="00553114">
        <w:rPr>
          <w:color w:val="000000" w:themeColor="text1"/>
          <w:sz w:val="22"/>
          <w:szCs w:val="22"/>
        </w:rPr>
        <w:t xml:space="preserve">and severe wasting </w:t>
      </w:r>
      <w:r>
        <w:rPr>
          <w:color w:val="000000" w:themeColor="text1"/>
          <w:sz w:val="22"/>
          <w:szCs w:val="22"/>
        </w:rPr>
        <w:t xml:space="preserve">(d, e, f) </w:t>
      </w:r>
      <w:r w:rsidRPr="00553114">
        <w:rPr>
          <w:color w:val="000000" w:themeColor="text1"/>
          <w:sz w:val="22"/>
          <w:szCs w:val="22"/>
        </w:rPr>
        <w:t xml:space="preserve">estimates by </w:t>
      </w:r>
      <w:r>
        <w:rPr>
          <w:color w:val="000000" w:themeColor="text1"/>
          <w:sz w:val="22"/>
          <w:szCs w:val="22"/>
        </w:rPr>
        <w:t xml:space="preserve">region </w:t>
      </w:r>
      <w:r w:rsidRPr="00553114">
        <w:rPr>
          <w:color w:val="000000" w:themeColor="text1"/>
          <w:sz w:val="22"/>
          <w:szCs w:val="22"/>
        </w:rPr>
        <w:t>(based on MUAC) (%)</w:t>
      </w:r>
    </w:p>
    <w:tbl>
      <w:tblPr>
        <w:tblStyle w:val="TableGrid"/>
        <w:tblW w:w="167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574"/>
        <w:gridCol w:w="5574"/>
        <w:gridCol w:w="5574"/>
      </w:tblGrid>
      <w:tr w:rsidR="001C0666" w:rsidTr="006972A0">
        <w:trPr>
          <w:jc w:val="center"/>
        </w:trPr>
        <w:tc>
          <w:tcPr>
            <w:tcW w:w="5574" w:type="dxa"/>
          </w:tcPr>
          <w:p w:rsidR="001C0666" w:rsidRPr="00553114" w:rsidRDefault="001C0666" w:rsidP="007A417B">
            <w:r w:rsidRPr="00553114">
              <w:t xml:space="preserve">(a)                            </w:t>
            </w:r>
            <w:r w:rsidR="00B539C4">
              <w:t xml:space="preserve">     </w:t>
            </w:r>
            <w:r w:rsidRPr="00553114">
              <w:t xml:space="preserve"> </w:t>
            </w:r>
            <w:r>
              <w:t>Classic Method</w:t>
            </w:r>
          </w:p>
        </w:tc>
        <w:tc>
          <w:tcPr>
            <w:tcW w:w="5574" w:type="dxa"/>
          </w:tcPr>
          <w:p w:rsidR="001C0666" w:rsidRDefault="001C0666" w:rsidP="007A417B">
            <w:r>
              <w:t xml:space="preserve">(b)                        </w:t>
            </w:r>
            <w:r w:rsidR="00B539C4">
              <w:t xml:space="preserve">        </w:t>
            </w:r>
            <w:r>
              <w:t xml:space="preserve"> </w:t>
            </w:r>
            <w:proofErr w:type="spellStart"/>
            <w:r>
              <w:t>Probit</w:t>
            </w:r>
            <w:proofErr w:type="spellEnd"/>
            <w:r>
              <w:t xml:space="preserve"> Method I</w:t>
            </w:r>
          </w:p>
        </w:tc>
        <w:tc>
          <w:tcPr>
            <w:tcW w:w="5574" w:type="dxa"/>
          </w:tcPr>
          <w:p w:rsidR="001C0666" w:rsidRDefault="001C0666" w:rsidP="007A417B">
            <w:r>
              <w:t xml:space="preserve">(c)                           </w:t>
            </w:r>
            <w:proofErr w:type="spellStart"/>
            <w:r>
              <w:t>Probit</w:t>
            </w:r>
            <w:proofErr w:type="spellEnd"/>
            <w:r>
              <w:t xml:space="preserve"> Method II</w:t>
            </w:r>
          </w:p>
        </w:tc>
      </w:tr>
      <w:tr w:rsidR="001C0666" w:rsidTr="006972A0">
        <w:trPr>
          <w:trHeight w:val="3512"/>
          <w:jc w:val="center"/>
        </w:trPr>
        <w:tc>
          <w:tcPr>
            <w:tcW w:w="5574" w:type="dxa"/>
          </w:tcPr>
          <w:tbl>
            <w:tblPr>
              <w:tblW w:w="5358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798"/>
              <w:gridCol w:w="760"/>
              <w:gridCol w:w="760"/>
              <w:gridCol w:w="760"/>
              <w:gridCol w:w="760"/>
              <w:gridCol w:w="760"/>
              <w:gridCol w:w="760"/>
            </w:tblGrid>
            <w:tr w:rsidR="00364592" w:rsidRPr="00364592" w:rsidTr="00A04F29">
              <w:trPr>
                <w:trHeight w:val="100"/>
              </w:trPr>
              <w:tc>
                <w:tcPr>
                  <w:tcW w:w="798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Sample</w:t>
                  </w:r>
                  <w:proofErr w:type="spellEnd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size</w:t>
                  </w:r>
                </w:p>
              </w:tc>
              <w:tc>
                <w:tcPr>
                  <w:tcW w:w="4560" w:type="dxa"/>
                  <w:gridSpan w:val="6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Wasting</w:t>
                  </w:r>
                  <w:proofErr w:type="spellEnd"/>
                </w:p>
              </w:tc>
            </w:tr>
            <w:tr w:rsidR="00364592" w:rsidRPr="00364592" w:rsidTr="00A04F29">
              <w:trPr>
                <w:trHeight w:val="70"/>
              </w:trPr>
              <w:tc>
                <w:tcPr>
                  <w:tcW w:w="798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64592" w:rsidRPr="00364592" w:rsidRDefault="00364592" w:rsidP="00F70926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All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64592" w:rsidRPr="00364592" w:rsidRDefault="00F13233" w:rsidP="00F1323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EA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64592" w:rsidRPr="00364592" w:rsidRDefault="00F13233" w:rsidP="00F1323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WA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64592" w:rsidRPr="00364592" w:rsidRDefault="00F13233" w:rsidP="00F1323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SA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64592" w:rsidRPr="00364592" w:rsidRDefault="00F13233" w:rsidP="00F1323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64592" w:rsidRPr="00364592" w:rsidRDefault="00364592" w:rsidP="00F1323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A</w:t>
                  </w:r>
                </w:p>
              </w:tc>
            </w:tr>
            <w:tr w:rsidR="00364592" w:rsidRPr="00364592" w:rsidTr="00F13233">
              <w:trPr>
                <w:trHeight w:val="377"/>
              </w:trPr>
              <w:tc>
                <w:tcPr>
                  <w:tcW w:w="798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</w:tr>
            <w:tr w:rsidR="00F13233" w:rsidRPr="00364592" w:rsidTr="00F13233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13233" w:rsidRPr="00364592" w:rsidRDefault="00F13233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13233" w:rsidRPr="00364592" w:rsidRDefault="00F13233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4.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14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14.</w:t>
                  </w:r>
                  <w:r w:rsidR="0081116D">
                    <w:rPr>
                      <w:rFonts w:ascii="Calibri" w:hAnsi="Calibri"/>
                      <w:color w:val="000000"/>
                      <w:lang w:val="fr-FR"/>
                    </w:rPr>
                    <w:t>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81116D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12.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13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15.1</w:t>
                  </w:r>
                </w:p>
              </w:tc>
            </w:tr>
            <w:tr w:rsidR="00F13233" w:rsidRPr="00364592" w:rsidTr="00F13233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13233" w:rsidRPr="00364592" w:rsidRDefault="00F13233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13233" w:rsidRPr="00364592" w:rsidRDefault="00F13233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.</w:t>
                  </w:r>
                  <w:r w:rsidR="000D641B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9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9.</w:t>
                  </w:r>
                  <w:r w:rsidR="00C26A86">
                    <w:rPr>
                      <w:rFonts w:ascii="Calibri" w:hAnsi="Calibri"/>
                      <w:color w:val="000000"/>
                      <w:lang w:val="fr-FR"/>
                    </w:rPr>
                    <w:t>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8.</w:t>
                  </w:r>
                  <w:r w:rsidR="00C26A86">
                    <w:rPr>
                      <w:rFonts w:ascii="Calibri" w:hAnsi="Calibri"/>
                      <w:color w:val="000000"/>
                      <w:lang w:val="fr-FR"/>
                    </w:rPr>
                    <w:t>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7.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C26A86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9.8</w:t>
                  </w:r>
                </w:p>
              </w:tc>
            </w:tr>
            <w:tr w:rsidR="00F13233" w:rsidRPr="00364592" w:rsidTr="00F13233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13233" w:rsidRPr="00364592" w:rsidRDefault="00F13233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13233" w:rsidRPr="00364592" w:rsidRDefault="00F13233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.</w:t>
                  </w:r>
                  <w:r w:rsidR="000D641B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7.</w:t>
                  </w:r>
                  <w:r w:rsidR="00C26A86">
                    <w:rPr>
                      <w:rFonts w:ascii="Calibri" w:hAnsi="Calibri"/>
                      <w:color w:val="000000"/>
                      <w:lang w:val="fr-FR"/>
                    </w:rPr>
                    <w:t>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7.</w:t>
                  </w:r>
                  <w:r w:rsidR="00C26A86">
                    <w:rPr>
                      <w:rFonts w:ascii="Calibri" w:hAnsi="Calibri"/>
                      <w:color w:val="000000"/>
                      <w:lang w:val="fr-FR"/>
                    </w:rPr>
                    <w:t>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C26A86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7.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C26A86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6.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C26A86" w:rsidP="00C26A86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7.8</w:t>
                  </w:r>
                </w:p>
              </w:tc>
            </w:tr>
            <w:tr w:rsidR="00F13233" w:rsidRPr="00364592" w:rsidTr="00F13233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13233" w:rsidRPr="00364592" w:rsidRDefault="00F13233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13233" w:rsidRPr="00364592" w:rsidRDefault="00F13233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6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6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6.</w:t>
                  </w:r>
                  <w:r w:rsidR="00C26A86">
                    <w:rPr>
                      <w:rFonts w:ascii="Calibri" w:hAnsi="Calibri"/>
                      <w:color w:val="000000"/>
                      <w:lang w:val="fr-FR"/>
                    </w:rPr>
                    <w:t>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6.</w:t>
                  </w:r>
                  <w:r w:rsidR="00C26A86">
                    <w:rPr>
                      <w:rFonts w:ascii="Calibri" w:hAnsi="Calibri"/>
                      <w:color w:val="000000"/>
                      <w:lang w:val="fr-FR"/>
                    </w:rPr>
                    <w:t>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5</w:t>
                  </w:r>
                  <w:r w:rsidR="00A04F29">
                    <w:rPr>
                      <w:rFonts w:ascii="Calibri" w:hAnsi="Calibri"/>
                      <w:color w:val="000000"/>
                      <w:lang w:val="fr-FR"/>
                    </w:rPr>
                    <w:t>.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6.</w:t>
                  </w:r>
                  <w:r w:rsidR="00C26A86">
                    <w:rPr>
                      <w:rFonts w:ascii="Calibri" w:hAnsi="Calibri"/>
                      <w:color w:val="000000"/>
                      <w:lang w:val="fr-FR"/>
                    </w:rPr>
                    <w:t>7</w:t>
                  </w:r>
                </w:p>
              </w:tc>
            </w:tr>
            <w:tr w:rsidR="00F13233" w:rsidRPr="00364592" w:rsidTr="00F13233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13233" w:rsidRPr="00364592" w:rsidRDefault="00F13233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2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13233" w:rsidRPr="00364592" w:rsidRDefault="00F13233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.8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5.</w:t>
                  </w:r>
                  <w:r w:rsidR="00481AC3">
                    <w:rPr>
                      <w:rFonts w:ascii="Calibri" w:hAnsi="Calibri"/>
                      <w:color w:val="000000"/>
                      <w:lang w:val="fr-FR"/>
                    </w:rPr>
                    <w:t>8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5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5.</w:t>
                  </w:r>
                  <w:r w:rsidR="00481AC3">
                    <w:rPr>
                      <w:rFonts w:ascii="Calibri" w:hAnsi="Calibri"/>
                      <w:color w:val="000000"/>
                      <w:lang w:val="fr-FR"/>
                    </w:rPr>
                    <w:t>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4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6.</w:t>
                  </w:r>
                  <w:r w:rsidR="00481AC3">
                    <w:rPr>
                      <w:rFonts w:ascii="Calibri" w:hAnsi="Calibri"/>
                      <w:color w:val="000000"/>
                      <w:lang w:val="fr-FR"/>
                    </w:rPr>
                    <w:t>0</w:t>
                  </w:r>
                </w:p>
              </w:tc>
            </w:tr>
            <w:tr w:rsidR="00F13233" w:rsidRPr="00364592" w:rsidTr="00F13233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13233" w:rsidRPr="00364592" w:rsidRDefault="00F13233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5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13233" w:rsidRPr="00364592" w:rsidRDefault="00F13233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.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5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5</w:t>
                  </w:r>
                  <w:r w:rsidR="00A04F29">
                    <w:rPr>
                      <w:rFonts w:ascii="Calibri" w:hAnsi="Calibri"/>
                      <w:color w:val="000000"/>
                      <w:lang w:val="fr-FR"/>
                    </w:rPr>
                    <w:t>.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5.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4</w:t>
                  </w:r>
                  <w:r w:rsidR="00A04F29">
                    <w:rPr>
                      <w:rFonts w:ascii="Calibri" w:hAnsi="Calibri"/>
                      <w:color w:val="000000"/>
                      <w:lang w:val="fr-FR"/>
                    </w:rPr>
                    <w:t>.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5.7</w:t>
                  </w:r>
                </w:p>
              </w:tc>
            </w:tr>
            <w:tr w:rsidR="00F13233" w:rsidRPr="00364592" w:rsidTr="00F13233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13233" w:rsidRPr="00364592" w:rsidRDefault="00F13233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7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13233" w:rsidRPr="00364592" w:rsidRDefault="00F13233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</w:t>
                  </w:r>
                  <w:r w:rsidR="007A5F39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.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5.</w:t>
                  </w:r>
                  <w:r w:rsidR="009A38AD">
                    <w:rPr>
                      <w:rFonts w:ascii="Calibri" w:hAnsi="Calibri"/>
                      <w:color w:val="000000"/>
                      <w:lang w:val="fr-FR"/>
                    </w:rPr>
                    <w:t>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4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4.</w:t>
                  </w:r>
                  <w:r w:rsidR="009A38AD">
                    <w:rPr>
                      <w:rFonts w:ascii="Calibri" w:hAnsi="Calibri"/>
                      <w:color w:val="000000"/>
                      <w:lang w:val="fr-FR"/>
                    </w:rPr>
                    <w:t>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3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5.</w:t>
                  </w:r>
                  <w:r w:rsidR="009A38AD">
                    <w:rPr>
                      <w:rFonts w:ascii="Calibri" w:hAnsi="Calibri"/>
                      <w:color w:val="000000"/>
                      <w:lang w:val="fr-FR"/>
                    </w:rPr>
                    <w:t>2</w:t>
                  </w:r>
                </w:p>
              </w:tc>
            </w:tr>
            <w:tr w:rsidR="00F13233" w:rsidRPr="00364592" w:rsidTr="00F13233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13233" w:rsidRPr="00364592" w:rsidRDefault="00F13233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13233" w:rsidRPr="00364592" w:rsidRDefault="00F13233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4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4.8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4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4.</w:t>
                  </w:r>
                  <w:r w:rsidR="009A38AD">
                    <w:rPr>
                      <w:rFonts w:ascii="Calibri" w:hAnsi="Calibri"/>
                      <w:color w:val="000000"/>
                      <w:lang w:val="fr-FR"/>
                    </w:rPr>
                    <w:t>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3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9A38AD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4.9</w:t>
                  </w:r>
                </w:p>
              </w:tc>
            </w:tr>
          </w:tbl>
          <w:p w:rsidR="001C0666" w:rsidRPr="00553114" w:rsidRDefault="001C0666" w:rsidP="007A417B">
            <w:pPr>
              <w:jc w:val="center"/>
            </w:pPr>
          </w:p>
        </w:tc>
        <w:tc>
          <w:tcPr>
            <w:tcW w:w="5574" w:type="dxa"/>
          </w:tcPr>
          <w:tbl>
            <w:tblPr>
              <w:tblW w:w="5358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798"/>
              <w:gridCol w:w="760"/>
              <w:gridCol w:w="760"/>
              <w:gridCol w:w="760"/>
              <w:gridCol w:w="760"/>
              <w:gridCol w:w="760"/>
              <w:gridCol w:w="760"/>
            </w:tblGrid>
            <w:tr w:rsidR="00364592" w:rsidRPr="00364592" w:rsidTr="00A04F29">
              <w:trPr>
                <w:trHeight w:val="100"/>
              </w:trPr>
              <w:tc>
                <w:tcPr>
                  <w:tcW w:w="798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Sample</w:t>
                  </w:r>
                  <w:proofErr w:type="spellEnd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size</w:t>
                  </w:r>
                </w:p>
              </w:tc>
              <w:tc>
                <w:tcPr>
                  <w:tcW w:w="4560" w:type="dxa"/>
                  <w:gridSpan w:val="6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Wasting</w:t>
                  </w:r>
                  <w:proofErr w:type="spellEnd"/>
                </w:p>
              </w:tc>
            </w:tr>
            <w:tr w:rsidR="00364592" w:rsidRPr="00364592" w:rsidTr="00A04F29">
              <w:trPr>
                <w:trHeight w:val="118"/>
              </w:trPr>
              <w:tc>
                <w:tcPr>
                  <w:tcW w:w="798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All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64592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EA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64592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WA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64592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SA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64592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64592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A</w:t>
                  </w:r>
                </w:p>
              </w:tc>
            </w:tr>
            <w:tr w:rsidR="00364592" w:rsidRPr="00364592" w:rsidTr="00A04F29">
              <w:trPr>
                <w:trHeight w:val="405"/>
              </w:trPr>
              <w:tc>
                <w:tcPr>
                  <w:tcW w:w="798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</w:tr>
            <w:tr w:rsidR="00A04F29" w:rsidRPr="00364592" w:rsidTr="00A04F29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.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8.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7.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7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3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8.6</w:t>
                  </w:r>
                </w:p>
              </w:tc>
            </w:tr>
            <w:tr w:rsidR="00A04F29" w:rsidRPr="00364592" w:rsidTr="00A04F29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6.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6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6.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5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2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6.8</w:t>
                  </w:r>
                </w:p>
              </w:tc>
            </w:tr>
            <w:tr w:rsidR="00A04F29" w:rsidRPr="00364592" w:rsidTr="00A04F29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5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5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5.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2.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6.0</w:t>
                  </w:r>
                </w:p>
              </w:tc>
            </w:tr>
            <w:tr w:rsidR="00A04F29" w:rsidRPr="00364592" w:rsidTr="00A04F29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.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5.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5.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4.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2.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5.5</w:t>
                  </w:r>
                </w:p>
              </w:tc>
            </w:tr>
            <w:tr w:rsidR="00A04F29" w:rsidRPr="00364592" w:rsidTr="00A04F29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2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4.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5.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4.8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4.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1.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5.3</w:t>
                  </w:r>
                </w:p>
              </w:tc>
            </w:tr>
            <w:tr w:rsidR="00A04F29" w:rsidRPr="00364592" w:rsidTr="00A04F29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5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4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4.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4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4.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1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5.1</w:t>
                  </w:r>
                </w:p>
              </w:tc>
            </w:tr>
            <w:tr w:rsidR="00A04F29" w:rsidRPr="00364592" w:rsidTr="00A04F29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7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4.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4.8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4.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4</w:t>
                  </w:r>
                  <w:r w:rsidR="007A5F39">
                    <w:rPr>
                      <w:rFonts w:ascii="Calibri" w:hAnsi="Calibri"/>
                      <w:color w:val="000000"/>
                      <w:lang w:val="fr-FR"/>
                    </w:rPr>
                    <w:t>.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1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4.9</w:t>
                  </w:r>
                </w:p>
              </w:tc>
            </w:tr>
            <w:tr w:rsidR="00A04F29" w:rsidRPr="00364592" w:rsidTr="00A04F29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4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4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4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3.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1.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4.8</w:t>
                  </w:r>
                </w:p>
              </w:tc>
            </w:tr>
          </w:tbl>
          <w:p w:rsidR="001C0666" w:rsidRDefault="001C0666" w:rsidP="007A417B"/>
        </w:tc>
        <w:tc>
          <w:tcPr>
            <w:tcW w:w="5574" w:type="dxa"/>
          </w:tcPr>
          <w:tbl>
            <w:tblPr>
              <w:tblW w:w="5358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798"/>
              <w:gridCol w:w="760"/>
              <w:gridCol w:w="760"/>
              <w:gridCol w:w="760"/>
              <w:gridCol w:w="760"/>
              <w:gridCol w:w="760"/>
              <w:gridCol w:w="760"/>
            </w:tblGrid>
            <w:tr w:rsidR="00364592" w:rsidRPr="00364592" w:rsidTr="00A04F29">
              <w:trPr>
                <w:trHeight w:val="152"/>
              </w:trPr>
              <w:tc>
                <w:tcPr>
                  <w:tcW w:w="798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Sample</w:t>
                  </w:r>
                  <w:proofErr w:type="spellEnd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size</w:t>
                  </w:r>
                </w:p>
              </w:tc>
              <w:tc>
                <w:tcPr>
                  <w:tcW w:w="4560" w:type="dxa"/>
                  <w:gridSpan w:val="6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Wasting</w:t>
                  </w:r>
                  <w:proofErr w:type="spellEnd"/>
                </w:p>
              </w:tc>
            </w:tr>
            <w:tr w:rsidR="00364592" w:rsidRPr="00364592" w:rsidTr="00A04F29">
              <w:trPr>
                <w:trHeight w:val="70"/>
              </w:trPr>
              <w:tc>
                <w:tcPr>
                  <w:tcW w:w="798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All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64592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EA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WA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SA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64592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A</w:t>
                  </w:r>
                </w:p>
              </w:tc>
            </w:tr>
            <w:tr w:rsidR="00364592" w:rsidRPr="00364592" w:rsidTr="00A04F29">
              <w:trPr>
                <w:trHeight w:val="378"/>
              </w:trPr>
              <w:tc>
                <w:tcPr>
                  <w:tcW w:w="798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</w:tr>
            <w:tr w:rsidR="00A04F29" w:rsidRPr="00364592" w:rsidTr="00A04F29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.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10.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9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9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6.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10.5</w:t>
                  </w:r>
                </w:p>
              </w:tc>
            </w:tr>
            <w:tr w:rsidR="00A04F29" w:rsidRPr="00364592" w:rsidTr="00A04F29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6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6.8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6.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6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4.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7.2</w:t>
                  </w:r>
                </w:p>
              </w:tc>
            </w:tr>
            <w:tr w:rsidR="00A04F29" w:rsidRPr="00364592" w:rsidTr="00A04F29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5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5.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5.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3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5.8</w:t>
                  </w:r>
                </w:p>
              </w:tc>
            </w:tr>
            <w:tr w:rsidR="00A04F29" w:rsidRPr="00364592" w:rsidTr="00A04F29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4.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4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4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4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3.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5</w:t>
                  </w:r>
                  <w:r w:rsidR="007A5F39">
                    <w:rPr>
                      <w:rFonts w:ascii="Calibri" w:hAnsi="Calibri"/>
                      <w:color w:val="000000"/>
                      <w:lang w:val="fr-FR"/>
                    </w:rPr>
                    <w:t>.0</w:t>
                  </w:r>
                </w:p>
              </w:tc>
            </w:tr>
            <w:tr w:rsidR="00A04F29" w:rsidRPr="00364592" w:rsidTr="00A04F29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2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4.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4.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3.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4.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2.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4.5</w:t>
                  </w:r>
                </w:p>
              </w:tc>
            </w:tr>
            <w:tr w:rsidR="00A04F29" w:rsidRPr="00364592" w:rsidTr="00A04F29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5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3.8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3.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3.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3.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2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4.1</w:t>
                  </w:r>
                </w:p>
              </w:tc>
            </w:tr>
            <w:tr w:rsidR="00A04F29" w:rsidRPr="00364592" w:rsidTr="00A04F29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7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3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3.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3.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3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2.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3.8</w:t>
                  </w:r>
                </w:p>
              </w:tc>
            </w:tr>
            <w:tr w:rsidR="00A04F29" w:rsidRPr="00364592" w:rsidTr="00A04F29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3.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3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3.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3.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2.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3.5</w:t>
                  </w:r>
                </w:p>
              </w:tc>
            </w:tr>
          </w:tbl>
          <w:p w:rsidR="001C0666" w:rsidRDefault="001C0666" w:rsidP="007A417B"/>
        </w:tc>
      </w:tr>
      <w:tr w:rsidR="001C0666" w:rsidTr="006972A0">
        <w:trPr>
          <w:trHeight w:hRule="exact" w:val="340"/>
          <w:jc w:val="center"/>
        </w:trPr>
        <w:tc>
          <w:tcPr>
            <w:tcW w:w="5574" w:type="dxa"/>
          </w:tcPr>
          <w:p w:rsidR="001C0666" w:rsidRPr="00553114" w:rsidRDefault="001C0666" w:rsidP="007A417B">
            <w:r w:rsidRPr="00553114">
              <w:t xml:space="preserve">(d)                             </w:t>
            </w:r>
            <w:r>
              <w:t>Classic Method</w:t>
            </w:r>
          </w:p>
        </w:tc>
        <w:tc>
          <w:tcPr>
            <w:tcW w:w="5574" w:type="dxa"/>
          </w:tcPr>
          <w:p w:rsidR="001C0666" w:rsidRPr="00A935A3" w:rsidRDefault="001C0666" w:rsidP="007A417B">
            <w:r w:rsidRPr="00A935A3">
              <w:t>(e)</w:t>
            </w:r>
            <w:r>
              <w:t xml:space="preserve">                         </w:t>
            </w:r>
            <w:proofErr w:type="spellStart"/>
            <w:r>
              <w:t>Probit</w:t>
            </w:r>
            <w:proofErr w:type="spellEnd"/>
            <w:r>
              <w:t xml:space="preserve"> Method I</w:t>
            </w:r>
          </w:p>
        </w:tc>
        <w:tc>
          <w:tcPr>
            <w:tcW w:w="5574" w:type="dxa"/>
          </w:tcPr>
          <w:p w:rsidR="001C0666" w:rsidRPr="00A935A3" w:rsidRDefault="001C0666" w:rsidP="007A417B">
            <w:r w:rsidRPr="00A935A3">
              <w:t>(f)</w:t>
            </w:r>
            <w:r>
              <w:t xml:space="preserve">                           </w:t>
            </w:r>
            <w:proofErr w:type="spellStart"/>
            <w:r>
              <w:t>Probit</w:t>
            </w:r>
            <w:proofErr w:type="spellEnd"/>
            <w:r>
              <w:t xml:space="preserve"> Method II</w:t>
            </w:r>
          </w:p>
        </w:tc>
      </w:tr>
      <w:tr w:rsidR="001C0666" w:rsidTr="006972A0">
        <w:trPr>
          <w:jc w:val="center"/>
        </w:trPr>
        <w:tc>
          <w:tcPr>
            <w:tcW w:w="5574" w:type="dxa"/>
          </w:tcPr>
          <w:tbl>
            <w:tblPr>
              <w:tblW w:w="5358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798"/>
              <w:gridCol w:w="760"/>
              <w:gridCol w:w="760"/>
              <w:gridCol w:w="760"/>
              <w:gridCol w:w="760"/>
              <w:gridCol w:w="760"/>
              <w:gridCol w:w="760"/>
            </w:tblGrid>
            <w:tr w:rsidR="00364592" w:rsidRPr="00364592" w:rsidTr="00F13233">
              <w:trPr>
                <w:trHeight w:val="174"/>
              </w:trPr>
              <w:tc>
                <w:tcPr>
                  <w:tcW w:w="798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Sample</w:t>
                  </w:r>
                  <w:proofErr w:type="spellEnd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size</w:t>
                  </w:r>
                </w:p>
              </w:tc>
              <w:tc>
                <w:tcPr>
                  <w:tcW w:w="4560" w:type="dxa"/>
                  <w:gridSpan w:val="6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Severe</w:t>
                  </w:r>
                  <w:proofErr w:type="spellEnd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</w:t>
                  </w: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wasting</w:t>
                  </w:r>
                  <w:proofErr w:type="spellEnd"/>
                </w:p>
              </w:tc>
            </w:tr>
            <w:tr w:rsidR="00364592" w:rsidRPr="00364592" w:rsidTr="00F13233">
              <w:trPr>
                <w:trHeight w:val="177"/>
              </w:trPr>
              <w:tc>
                <w:tcPr>
                  <w:tcW w:w="798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All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64592" w:rsidRPr="00364592" w:rsidRDefault="00F13233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EA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64592" w:rsidRPr="00364592" w:rsidRDefault="00F13233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WA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64592" w:rsidRPr="00364592" w:rsidRDefault="00F13233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SA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64592" w:rsidRPr="00364592" w:rsidRDefault="00F13233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64592" w:rsidRPr="00364592" w:rsidRDefault="00F13233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A</w:t>
                  </w:r>
                </w:p>
              </w:tc>
            </w:tr>
            <w:tr w:rsidR="00364592" w:rsidRPr="00364592" w:rsidTr="00F13233">
              <w:trPr>
                <w:trHeight w:val="295"/>
              </w:trPr>
              <w:tc>
                <w:tcPr>
                  <w:tcW w:w="798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</w:tr>
            <w:tr w:rsidR="00F13233" w:rsidRPr="00364592" w:rsidTr="00F13233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13233" w:rsidRPr="00364592" w:rsidRDefault="00F13233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13233" w:rsidRPr="00364592" w:rsidRDefault="00F13233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0.</w:t>
                  </w:r>
                  <w:r w:rsidR="000D641B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13.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13.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B5236D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5.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13</w:t>
                  </w:r>
                  <w:r w:rsidR="00B5236D">
                    <w:rPr>
                      <w:rFonts w:ascii="Calibri" w:hAnsi="Calibri"/>
                      <w:color w:val="000000"/>
                      <w:lang w:val="fr-FR"/>
                    </w:rPr>
                    <w:t>.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13.3</w:t>
                  </w:r>
                </w:p>
              </w:tc>
            </w:tr>
            <w:tr w:rsidR="00F13233" w:rsidRPr="00364592" w:rsidTr="00F13233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13233" w:rsidRPr="00364592" w:rsidRDefault="00F13233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13233" w:rsidRPr="00364592" w:rsidRDefault="00F13233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6.8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7.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7.</w:t>
                  </w:r>
                  <w:r w:rsidR="00B5236D">
                    <w:rPr>
                      <w:rFonts w:ascii="Calibri" w:hAnsi="Calibri"/>
                      <w:color w:val="000000"/>
                      <w:lang w:val="fr-FR"/>
                    </w:rPr>
                    <w:t>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4.</w:t>
                  </w:r>
                  <w:r w:rsidR="00B5236D">
                    <w:rPr>
                      <w:rFonts w:ascii="Calibri" w:hAnsi="Calibri"/>
                      <w:color w:val="000000"/>
                      <w:lang w:val="fr-FR"/>
                    </w:rPr>
                    <w:t>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7.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7.</w:t>
                  </w:r>
                  <w:r w:rsidR="00B5236D">
                    <w:rPr>
                      <w:rFonts w:ascii="Calibri" w:hAnsi="Calibri"/>
                      <w:color w:val="000000"/>
                      <w:lang w:val="fr-FR"/>
                    </w:rPr>
                    <w:t>5</w:t>
                  </w:r>
                </w:p>
              </w:tc>
            </w:tr>
            <w:tr w:rsidR="00F13233" w:rsidRPr="00364592" w:rsidTr="00F13233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13233" w:rsidRPr="00364592" w:rsidRDefault="00F13233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13233" w:rsidRPr="00364592" w:rsidRDefault="00F13233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.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5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5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3.</w:t>
                  </w:r>
                  <w:r w:rsidR="00B5236D">
                    <w:rPr>
                      <w:rFonts w:ascii="Calibri" w:hAnsi="Calibri"/>
                      <w:color w:val="000000"/>
                      <w:lang w:val="fr-FR"/>
                    </w:rPr>
                    <w:t>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5</w:t>
                  </w:r>
                  <w:r w:rsidR="00B539C4">
                    <w:rPr>
                      <w:rFonts w:ascii="Calibri" w:hAnsi="Calibri"/>
                      <w:color w:val="000000"/>
                      <w:lang w:val="fr-FR"/>
                    </w:rPr>
                    <w:t>.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 w:rsidP="00B5236D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5.</w:t>
                  </w:r>
                  <w:r w:rsidR="00B5236D">
                    <w:rPr>
                      <w:rFonts w:ascii="Calibri" w:hAnsi="Calibri"/>
                      <w:color w:val="000000"/>
                      <w:lang w:val="fr-FR"/>
                    </w:rPr>
                    <w:t>4</w:t>
                  </w:r>
                </w:p>
              </w:tc>
            </w:tr>
            <w:tr w:rsidR="00F13233" w:rsidRPr="00364592" w:rsidTr="00F13233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13233" w:rsidRPr="00364592" w:rsidRDefault="00F13233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13233" w:rsidRPr="00364592" w:rsidRDefault="00F13233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4.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4.</w:t>
                  </w:r>
                  <w:r w:rsidR="00C50B15">
                    <w:rPr>
                      <w:rFonts w:ascii="Calibri" w:hAnsi="Calibri"/>
                      <w:color w:val="000000"/>
                      <w:lang w:val="fr-FR"/>
                    </w:rPr>
                    <w:t>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4.</w:t>
                  </w:r>
                  <w:r w:rsidR="00C50B15">
                    <w:rPr>
                      <w:rFonts w:ascii="Calibri" w:hAnsi="Calibri"/>
                      <w:color w:val="000000"/>
                      <w:lang w:val="fr-FR"/>
                    </w:rPr>
                    <w:t>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3.</w:t>
                  </w:r>
                  <w:r w:rsidR="00C50B15">
                    <w:rPr>
                      <w:rFonts w:ascii="Calibri" w:hAnsi="Calibri"/>
                      <w:color w:val="000000"/>
                      <w:lang w:val="fr-FR"/>
                    </w:rPr>
                    <w:t>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3.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4.</w:t>
                  </w:r>
                  <w:r w:rsidR="00C50B15">
                    <w:rPr>
                      <w:rFonts w:ascii="Calibri" w:hAnsi="Calibri"/>
                      <w:color w:val="000000"/>
                      <w:lang w:val="fr-FR"/>
                    </w:rPr>
                    <w:t>3</w:t>
                  </w:r>
                </w:p>
              </w:tc>
            </w:tr>
            <w:tr w:rsidR="00F13233" w:rsidRPr="00364592" w:rsidTr="00F13233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13233" w:rsidRPr="00364592" w:rsidRDefault="00F13233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2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13233" w:rsidRPr="00364592" w:rsidRDefault="00F13233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3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3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3.</w:t>
                  </w:r>
                  <w:r w:rsidR="00C50B15">
                    <w:rPr>
                      <w:rFonts w:ascii="Calibri" w:hAnsi="Calibri"/>
                      <w:color w:val="000000"/>
                      <w:lang w:val="fr-FR"/>
                    </w:rPr>
                    <w:t>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2.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3.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3.</w:t>
                  </w:r>
                  <w:r w:rsidR="00C50B15">
                    <w:rPr>
                      <w:rFonts w:ascii="Calibri" w:hAnsi="Calibri"/>
                      <w:color w:val="000000"/>
                      <w:lang w:val="fr-FR"/>
                    </w:rPr>
                    <w:t>7</w:t>
                  </w:r>
                </w:p>
              </w:tc>
            </w:tr>
            <w:tr w:rsidR="00F13233" w:rsidRPr="00364592" w:rsidTr="007A5F39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13233" w:rsidRPr="00364592" w:rsidRDefault="00F13233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5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13233" w:rsidRPr="00364592" w:rsidRDefault="00F13233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3.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3.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3.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2.</w:t>
                  </w:r>
                  <w:r w:rsidR="00C50B15">
                    <w:rPr>
                      <w:rFonts w:ascii="Calibri" w:hAnsi="Calibri"/>
                      <w:color w:val="000000"/>
                      <w:lang w:val="fr-FR"/>
                    </w:rPr>
                    <w:t>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2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3.</w:t>
                  </w:r>
                  <w:r w:rsidR="00C50B15">
                    <w:rPr>
                      <w:rFonts w:ascii="Calibri" w:hAnsi="Calibri"/>
                      <w:color w:val="000000"/>
                      <w:lang w:val="fr-FR"/>
                    </w:rPr>
                    <w:t>2</w:t>
                  </w:r>
                </w:p>
              </w:tc>
            </w:tr>
            <w:tr w:rsidR="00F13233" w:rsidRPr="00364592" w:rsidTr="00B636EC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13233" w:rsidRPr="00364592" w:rsidRDefault="00F13233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7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13233" w:rsidRPr="00364592" w:rsidRDefault="00F13233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.8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2.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2.</w:t>
                  </w:r>
                  <w:r w:rsidR="00C50B15">
                    <w:rPr>
                      <w:rFonts w:ascii="Calibri" w:hAnsi="Calibri"/>
                      <w:color w:val="000000"/>
                      <w:lang w:val="fr-FR"/>
                    </w:rPr>
                    <w:t>8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2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2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C50B15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2.9</w:t>
                  </w:r>
                </w:p>
              </w:tc>
            </w:tr>
            <w:tr w:rsidR="00F13233" w:rsidRPr="00364592" w:rsidTr="00B636EC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13233" w:rsidRPr="00364592" w:rsidRDefault="00F13233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13233" w:rsidRPr="00364592" w:rsidRDefault="00F13233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.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2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2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2.</w:t>
                  </w:r>
                  <w:r w:rsidR="00C50B15">
                    <w:rPr>
                      <w:rFonts w:ascii="Calibri" w:hAnsi="Calibri"/>
                      <w:color w:val="000000"/>
                      <w:lang w:val="fr-FR"/>
                    </w:rPr>
                    <w:t>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2.</w:t>
                  </w:r>
                  <w:r w:rsidR="00C50B15">
                    <w:rPr>
                      <w:rFonts w:ascii="Calibri" w:hAnsi="Calibri"/>
                      <w:color w:val="000000"/>
                      <w:lang w:val="fr-FR"/>
                    </w:rPr>
                    <w:t>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13233" w:rsidRDefault="00F13233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2.7</w:t>
                  </w:r>
                </w:p>
              </w:tc>
            </w:tr>
          </w:tbl>
          <w:p w:rsidR="001C0666" w:rsidRPr="00553114" w:rsidRDefault="001C0666" w:rsidP="007A417B">
            <w:pPr>
              <w:jc w:val="center"/>
            </w:pPr>
          </w:p>
        </w:tc>
        <w:tc>
          <w:tcPr>
            <w:tcW w:w="5574" w:type="dxa"/>
          </w:tcPr>
          <w:tbl>
            <w:tblPr>
              <w:tblW w:w="5358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798"/>
              <w:gridCol w:w="760"/>
              <w:gridCol w:w="760"/>
              <w:gridCol w:w="760"/>
              <w:gridCol w:w="760"/>
              <w:gridCol w:w="760"/>
              <w:gridCol w:w="760"/>
            </w:tblGrid>
            <w:tr w:rsidR="00364592" w:rsidRPr="00364592" w:rsidTr="00A04F29">
              <w:trPr>
                <w:trHeight w:val="70"/>
              </w:trPr>
              <w:tc>
                <w:tcPr>
                  <w:tcW w:w="798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Sample</w:t>
                  </w:r>
                  <w:proofErr w:type="spellEnd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size</w:t>
                  </w:r>
                </w:p>
              </w:tc>
              <w:tc>
                <w:tcPr>
                  <w:tcW w:w="4560" w:type="dxa"/>
                  <w:gridSpan w:val="6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Severe</w:t>
                  </w:r>
                  <w:proofErr w:type="spellEnd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</w:t>
                  </w: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wasting</w:t>
                  </w:r>
                  <w:proofErr w:type="spellEnd"/>
                </w:p>
              </w:tc>
            </w:tr>
            <w:tr w:rsidR="00364592" w:rsidRPr="00364592" w:rsidTr="00A04F29">
              <w:trPr>
                <w:trHeight w:val="70"/>
              </w:trPr>
              <w:tc>
                <w:tcPr>
                  <w:tcW w:w="798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All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64592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EA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64592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WA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64592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SA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64592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64592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A</w:t>
                  </w:r>
                </w:p>
              </w:tc>
            </w:tr>
            <w:tr w:rsidR="00364592" w:rsidRPr="00364592" w:rsidTr="00A04F29">
              <w:trPr>
                <w:trHeight w:val="295"/>
              </w:trPr>
              <w:tc>
                <w:tcPr>
                  <w:tcW w:w="798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</w:tr>
            <w:tr w:rsidR="00A04F29" w:rsidRPr="00364592" w:rsidTr="00A04F29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3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.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3.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3.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2.8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3.5</w:t>
                  </w:r>
                </w:p>
              </w:tc>
            </w:tr>
            <w:tr w:rsidR="00A04F29" w:rsidRPr="00364592" w:rsidTr="00A04F29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2.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2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2.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2.8</w:t>
                  </w:r>
                </w:p>
              </w:tc>
            </w:tr>
            <w:tr w:rsidR="00A04F29" w:rsidRPr="00364592" w:rsidTr="00A04F29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.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2.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2.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2.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2.6</w:t>
                  </w:r>
                </w:p>
              </w:tc>
            </w:tr>
            <w:tr w:rsidR="00A04F29" w:rsidRPr="00364592" w:rsidTr="00A04F29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.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2.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2.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1.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2.5</w:t>
                  </w:r>
                </w:p>
              </w:tc>
            </w:tr>
            <w:tr w:rsidR="00A04F29" w:rsidRPr="00364592" w:rsidTr="00A04F29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2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.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2.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2.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1.8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2.4</w:t>
                  </w:r>
                </w:p>
              </w:tc>
            </w:tr>
            <w:tr w:rsidR="00A04F29" w:rsidRPr="00364592" w:rsidTr="00A04F29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5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.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2.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2.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1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2.4</w:t>
                  </w:r>
                </w:p>
              </w:tc>
            </w:tr>
            <w:tr w:rsidR="00A04F29" w:rsidRPr="00364592" w:rsidTr="006972A0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7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.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2.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2.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1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2.4</w:t>
                  </w:r>
                </w:p>
              </w:tc>
            </w:tr>
            <w:tr w:rsidR="00A04F29" w:rsidRPr="00364592" w:rsidTr="006972A0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.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2.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2.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1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2.3</w:t>
                  </w:r>
                </w:p>
              </w:tc>
            </w:tr>
          </w:tbl>
          <w:p w:rsidR="001C0666" w:rsidRDefault="001C0666" w:rsidP="007A417B"/>
        </w:tc>
        <w:tc>
          <w:tcPr>
            <w:tcW w:w="5574" w:type="dxa"/>
          </w:tcPr>
          <w:tbl>
            <w:tblPr>
              <w:tblW w:w="5358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798"/>
              <w:gridCol w:w="760"/>
              <w:gridCol w:w="760"/>
              <w:gridCol w:w="760"/>
              <w:gridCol w:w="760"/>
              <w:gridCol w:w="760"/>
              <w:gridCol w:w="760"/>
            </w:tblGrid>
            <w:tr w:rsidR="00364592" w:rsidRPr="00364592" w:rsidTr="00A04F29">
              <w:trPr>
                <w:trHeight w:val="70"/>
              </w:trPr>
              <w:tc>
                <w:tcPr>
                  <w:tcW w:w="798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Sample</w:t>
                  </w:r>
                  <w:proofErr w:type="spellEnd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size</w:t>
                  </w:r>
                </w:p>
              </w:tc>
              <w:tc>
                <w:tcPr>
                  <w:tcW w:w="4560" w:type="dxa"/>
                  <w:gridSpan w:val="6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Severe</w:t>
                  </w:r>
                  <w:proofErr w:type="spellEnd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</w:t>
                  </w: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wasting</w:t>
                  </w:r>
                  <w:proofErr w:type="spellEnd"/>
                </w:p>
              </w:tc>
            </w:tr>
            <w:tr w:rsidR="00364592" w:rsidRPr="00364592" w:rsidTr="00A04F29">
              <w:trPr>
                <w:trHeight w:val="70"/>
              </w:trPr>
              <w:tc>
                <w:tcPr>
                  <w:tcW w:w="798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All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64592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EA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WA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SA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64592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A</w:t>
                  </w:r>
                </w:p>
              </w:tc>
            </w:tr>
            <w:tr w:rsidR="00364592" w:rsidRPr="00364592" w:rsidTr="00A04F29">
              <w:trPr>
                <w:trHeight w:val="323"/>
              </w:trPr>
              <w:tc>
                <w:tcPr>
                  <w:tcW w:w="798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364592" w:rsidRPr="00364592" w:rsidRDefault="00364592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</w:tr>
            <w:tr w:rsidR="00A04F29" w:rsidRPr="00364592" w:rsidTr="00A04F29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4.8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A04F2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4.8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4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4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2.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.1</w:t>
                  </w:r>
                </w:p>
              </w:tc>
            </w:tr>
            <w:tr w:rsidR="00A04F29" w:rsidRPr="00364592" w:rsidTr="00A04F29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.8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A04F2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.8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.8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1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3.1</w:t>
                  </w:r>
                </w:p>
              </w:tc>
            </w:tr>
            <w:tr w:rsidR="00A04F29" w:rsidRPr="00364592" w:rsidTr="00A04F29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.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A04F2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.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.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.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1.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.4</w:t>
                  </w:r>
                </w:p>
              </w:tc>
            </w:tr>
            <w:tr w:rsidR="00A04F29" w:rsidRPr="00364592" w:rsidTr="00A04F29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A04F2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8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8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.0</w:t>
                  </w:r>
                </w:p>
              </w:tc>
            </w:tr>
            <w:tr w:rsidR="00A04F29" w:rsidRPr="00364592" w:rsidTr="00A04F29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2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A04F2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8</w:t>
                  </w:r>
                </w:p>
              </w:tc>
            </w:tr>
            <w:tr w:rsidR="00A04F29" w:rsidRPr="00364592" w:rsidTr="00A04F29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5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A04F2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6</w:t>
                  </w:r>
                </w:p>
              </w:tc>
            </w:tr>
            <w:tr w:rsidR="00A04F29" w:rsidRPr="00364592" w:rsidTr="00A04F29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7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A04F2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5</w:t>
                  </w:r>
                </w:p>
              </w:tc>
            </w:tr>
            <w:tr w:rsidR="00A04F29" w:rsidRPr="00364592" w:rsidTr="00A04F29">
              <w:trPr>
                <w:trHeight w:hRule="exact" w:val="312"/>
              </w:trPr>
              <w:tc>
                <w:tcPr>
                  <w:tcW w:w="79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A04F2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A04F29" w:rsidRDefault="00A04F29">
                  <w:pPr>
                    <w:jc w:val="center"/>
                    <w:rPr>
                      <w:rFonts w:ascii="Calibri" w:hAnsi="Calibri"/>
                      <w:color w:val="000000"/>
                    </w:rPr>
                  </w:pPr>
                  <w:r>
                    <w:rPr>
                      <w:rFonts w:ascii="Calibri" w:hAnsi="Calibri"/>
                      <w:color w:val="000000"/>
                      <w:lang w:val="fr-FR"/>
                    </w:rPr>
                    <w:t>0.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04F29" w:rsidRPr="00364592" w:rsidRDefault="00A04F29" w:rsidP="0036459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364592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.4</w:t>
                  </w:r>
                </w:p>
              </w:tc>
            </w:tr>
          </w:tbl>
          <w:p w:rsidR="001C0666" w:rsidRDefault="001C0666" w:rsidP="007A417B"/>
        </w:tc>
      </w:tr>
    </w:tbl>
    <w:p w:rsidR="00364592" w:rsidRPr="00A04F29" w:rsidRDefault="00364592" w:rsidP="00364592">
      <w:pPr>
        <w:rPr>
          <w:sz w:val="20"/>
          <w:szCs w:val="20"/>
        </w:rPr>
      </w:pPr>
      <w:r w:rsidRPr="00A04F29">
        <w:rPr>
          <w:sz w:val="20"/>
          <w:szCs w:val="20"/>
        </w:rPr>
        <w:t>EA: East Africa; WA: West Africa; CSA: Central and South Africa; C: Caribbean; A:</w:t>
      </w:r>
      <w:r w:rsidR="00DF09D0" w:rsidRPr="00A04F29">
        <w:rPr>
          <w:sz w:val="20"/>
          <w:szCs w:val="20"/>
        </w:rPr>
        <w:t xml:space="preserve"> </w:t>
      </w:r>
      <w:r w:rsidRPr="00A04F29">
        <w:rPr>
          <w:sz w:val="20"/>
          <w:szCs w:val="20"/>
        </w:rPr>
        <w:t>Asia</w:t>
      </w:r>
    </w:p>
    <w:p w:rsidR="00B636EC" w:rsidRPr="00A712BA" w:rsidRDefault="001C0666" w:rsidP="00B636EC">
      <w:pPr>
        <w:pStyle w:val="Caption"/>
        <w:keepNext/>
        <w:spacing w:after="0"/>
        <w:rPr>
          <w:color w:val="000000" w:themeColor="text1"/>
          <w:sz w:val="22"/>
          <w:szCs w:val="22"/>
        </w:rPr>
      </w:pPr>
      <w:r w:rsidRPr="008652E7">
        <w:rPr>
          <w:color w:val="000000" w:themeColor="text1"/>
          <w:sz w:val="22"/>
          <w:szCs w:val="22"/>
        </w:rPr>
        <w:lastRenderedPageBreak/>
        <w:t xml:space="preserve">Table </w:t>
      </w:r>
      <w:r w:rsidR="007F2512" w:rsidRPr="008652E7">
        <w:rPr>
          <w:color w:val="000000" w:themeColor="text1"/>
          <w:sz w:val="22"/>
          <w:szCs w:val="22"/>
        </w:rPr>
        <w:fldChar w:fldCharType="begin"/>
      </w:r>
      <w:r w:rsidRPr="008652E7">
        <w:rPr>
          <w:color w:val="000000" w:themeColor="text1"/>
          <w:sz w:val="22"/>
          <w:szCs w:val="22"/>
        </w:rPr>
        <w:instrText xml:space="preserve"> SEQ Table \* ARABIC </w:instrText>
      </w:r>
      <w:r w:rsidR="007F2512" w:rsidRPr="008652E7">
        <w:rPr>
          <w:color w:val="000000" w:themeColor="text1"/>
          <w:sz w:val="22"/>
          <w:szCs w:val="22"/>
        </w:rPr>
        <w:fldChar w:fldCharType="separate"/>
      </w:r>
      <w:r w:rsidRPr="008652E7">
        <w:rPr>
          <w:noProof/>
          <w:color w:val="000000" w:themeColor="text1"/>
          <w:sz w:val="22"/>
          <w:szCs w:val="22"/>
        </w:rPr>
        <w:t>3</w:t>
      </w:r>
      <w:r w:rsidR="007F2512" w:rsidRPr="008652E7">
        <w:rPr>
          <w:color w:val="000000" w:themeColor="text1"/>
          <w:sz w:val="22"/>
          <w:szCs w:val="22"/>
        </w:rPr>
        <w:fldChar w:fldCharType="end"/>
      </w:r>
      <w:r w:rsidRPr="008652E7">
        <w:rPr>
          <w:color w:val="000000" w:themeColor="text1"/>
          <w:sz w:val="22"/>
          <w:szCs w:val="22"/>
        </w:rPr>
        <w:t xml:space="preserve">: </w:t>
      </w:r>
      <w:r w:rsidR="00B636EC">
        <w:rPr>
          <w:color w:val="000000" w:themeColor="text1"/>
          <w:sz w:val="22"/>
          <w:szCs w:val="22"/>
        </w:rPr>
        <w:t>Coverage of wasting (a, b, c) and severe wasting (d, e, f) estimates by</w:t>
      </w:r>
      <w:r w:rsidR="00B636EC" w:rsidRPr="00A712BA">
        <w:rPr>
          <w:color w:val="000000" w:themeColor="text1"/>
          <w:sz w:val="22"/>
          <w:szCs w:val="22"/>
        </w:rPr>
        <w:t xml:space="preserve"> </w:t>
      </w:r>
      <w:r w:rsidR="00B636EC">
        <w:rPr>
          <w:color w:val="000000" w:themeColor="text1"/>
          <w:sz w:val="22"/>
          <w:szCs w:val="22"/>
        </w:rPr>
        <w:t xml:space="preserve">region </w:t>
      </w:r>
      <w:r w:rsidR="00B636EC" w:rsidRPr="00A712BA">
        <w:rPr>
          <w:color w:val="000000" w:themeColor="text1"/>
          <w:sz w:val="22"/>
          <w:szCs w:val="22"/>
        </w:rPr>
        <w:t>(based on MUAC)</w:t>
      </w:r>
      <w:r w:rsidR="00B636EC">
        <w:rPr>
          <w:color w:val="000000" w:themeColor="text1"/>
          <w:sz w:val="22"/>
          <w:szCs w:val="22"/>
        </w:rPr>
        <w:t xml:space="preserve"> (%)</w:t>
      </w:r>
    </w:p>
    <w:tbl>
      <w:tblPr>
        <w:tblStyle w:val="TableGrid"/>
        <w:tblW w:w="167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574"/>
        <w:gridCol w:w="5574"/>
        <w:gridCol w:w="5574"/>
      </w:tblGrid>
      <w:tr w:rsidR="00B636EC" w:rsidTr="00815197">
        <w:trPr>
          <w:jc w:val="center"/>
        </w:trPr>
        <w:tc>
          <w:tcPr>
            <w:tcW w:w="5574" w:type="dxa"/>
          </w:tcPr>
          <w:p w:rsidR="00B636EC" w:rsidRDefault="00B636EC" w:rsidP="00815197">
            <w:r>
              <w:t>(a)                             Classic Method</w:t>
            </w:r>
          </w:p>
        </w:tc>
        <w:tc>
          <w:tcPr>
            <w:tcW w:w="5574" w:type="dxa"/>
          </w:tcPr>
          <w:p w:rsidR="00B636EC" w:rsidRDefault="00B636EC" w:rsidP="00815197">
            <w:r>
              <w:t xml:space="preserve">(b)                         </w:t>
            </w:r>
            <w:proofErr w:type="spellStart"/>
            <w:r>
              <w:t>Probit</w:t>
            </w:r>
            <w:proofErr w:type="spellEnd"/>
            <w:r>
              <w:t xml:space="preserve"> Method I</w:t>
            </w:r>
          </w:p>
        </w:tc>
        <w:tc>
          <w:tcPr>
            <w:tcW w:w="5574" w:type="dxa"/>
          </w:tcPr>
          <w:p w:rsidR="00B636EC" w:rsidRDefault="00B636EC" w:rsidP="00815197">
            <w:r>
              <w:t xml:space="preserve">(c)                     </w:t>
            </w:r>
            <w:proofErr w:type="spellStart"/>
            <w:r>
              <w:t>Probit</w:t>
            </w:r>
            <w:proofErr w:type="spellEnd"/>
            <w:r>
              <w:t xml:space="preserve"> Method II</w:t>
            </w:r>
          </w:p>
        </w:tc>
      </w:tr>
      <w:tr w:rsidR="00B636EC" w:rsidTr="00815197">
        <w:trPr>
          <w:jc w:val="center"/>
        </w:trPr>
        <w:tc>
          <w:tcPr>
            <w:tcW w:w="5574" w:type="dxa"/>
          </w:tcPr>
          <w:tbl>
            <w:tblPr>
              <w:tblW w:w="532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798"/>
              <w:gridCol w:w="760"/>
              <w:gridCol w:w="760"/>
              <w:gridCol w:w="760"/>
              <w:gridCol w:w="760"/>
              <w:gridCol w:w="760"/>
              <w:gridCol w:w="760"/>
            </w:tblGrid>
            <w:tr w:rsidR="00B636EC" w:rsidRPr="007B75D7" w:rsidTr="00815197">
              <w:trPr>
                <w:trHeight w:val="98"/>
              </w:trPr>
              <w:tc>
                <w:tcPr>
                  <w:tcW w:w="760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Sample</w:t>
                  </w:r>
                  <w:proofErr w:type="spellEnd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size</w:t>
                  </w:r>
                </w:p>
              </w:tc>
              <w:tc>
                <w:tcPr>
                  <w:tcW w:w="4560" w:type="dxa"/>
                  <w:gridSpan w:val="6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Wasting</w:t>
                  </w:r>
                  <w:proofErr w:type="spellEnd"/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60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All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EA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WA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SA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A</w:t>
                  </w:r>
                </w:p>
              </w:tc>
            </w:tr>
            <w:tr w:rsidR="00B636EC" w:rsidRPr="007B75D7" w:rsidTr="00815197">
              <w:trPr>
                <w:trHeight w:val="413"/>
              </w:trPr>
              <w:tc>
                <w:tcPr>
                  <w:tcW w:w="760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AA4E2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3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</w:t>
                  </w:r>
                  <w:r w:rsidR="005469D8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4.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</w:t>
                  </w:r>
                  <w:r w:rsidR="005469D8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3.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5469D8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1.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61.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5469D8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6.1</w:t>
                  </w:r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AA4E2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3.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</w:t>
                  </w:r>
                  <w:r w:rsidR="001E4F0E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4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</w:t>
                  </w:r>
                  <w:r w:rsidR="001E4F0E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4.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1E4F0E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2.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3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1E4F0E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4.1</w:t>
                  </w:r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</w:t>
                  </w:r>
                  <w:r w:rsidR="00AA4E2C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6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DC1FD0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6.8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</w:t>
                  </w:r>
                  <w:r w:rsidR="00DC1FD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6.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DC1FD0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5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1.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DC1FD0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6.3</w:t>
                  </w:r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</w:t>
                  </w:r>
                  <w:r w:rsidR="00AA4E2C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.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</w:t>
                  </w:r>
                  <w:r w:rsidR="00DC1FD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DC1FD0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7.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DC1FD0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6.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DC1FD0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6.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DC1FD0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7.1</w:t>
                  </w:r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2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</w:t>
                  </w:r>
                  <w:r w:rsidR="00AA4E2C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.8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</w:t>
                  </w:r>
                  <w:r w:rsidR="00C64DD4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.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</w:t>
                  </w:r>
                  <w:r w:rsidR="00C64DD4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.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C64DD4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7.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7.</w:t>
                  </w:r>
                  <w:r w:rsidR="00C64DD4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C64DD4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7.3</w:t>
                  </w:r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5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</w:t>
                  </w:r>
                  <w:r w:rsidR="00AA4E2C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.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</w:t>
                  </w:r>
                  <w:r w:rsidR="00DC1FD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.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</w:t>
                  </w:r>
                  <w:r w:rsidR="00C64DD4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.</w:t>
                  </w:r>
                  <w:r w:rsidR="00DC1FD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C64DD4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7.</w:t>
                  </w:r>
                  <w:r w:rsidR="00DC1FD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DC1FD0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7</w:t>
                  </w:r>
                  <w:r w:rsidR="00C64DD4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.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C64DD4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7.</w:t>
                  </w:r>
                  <w:r w:rsidR="00DC1FD0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6</w:t>
                  </w:r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7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</w:t>
                  </w:r>
                  <w:r w:rsidR="00AA4E2C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</w:t>
                  </w:r>
                  <w:r w:rsidR="00C64DD4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</w:t>
                  </w:r>
                  <w:r w:rsidR="00C64DD4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.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C64DD4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8.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8.</w:t>
                  </w:r>
                  <w:r w:rsidR="00C64DD4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C64DD4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8.2</w:t>
                  </w:r>
                </w:p>
              </w:tc>
            </w:tr>
            <w:tr w:rsidR="00B636EC" w:rsidRPr="007B75D7" w:rsidTr="00815197">
              <w:trPr>
                <w:trHeight w:val="315"/>
              </w:trPr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</w:t>
                  </w:r>
                  <w:r w:rsidR="00AA4E2C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.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</w:t>
                  </w:r>
                  <w:r w:rsidR="00C64DD4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</w:t>
                  </w:r>
                  <w:r w:rsidR="00C64DD4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C64DD4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8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8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C64DD4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8.4</w:t>
                  </w:r>
                </w:p>
              </w:tc>
            </w:tr>
          </w:tbl>
          <w:p w:rsidR="00B636EC" w:rsidRPr="00A935A3" w:rsidRDefault="00B636EC" w:rsidP="00815197"/>
        </w:tc>
        <w:tc>
          <w:tcPr>
            <w:tcW w:w="5574" w:type="dxa"/>
          </w:tcPr>
          <w:tbl>
            <w:tblPr>
              <w:tblW w:w="532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798"/>
              <w:gridCol w:w="760"/>
              <w:gridCol w:w="760"/>
              <w:gridCol w:w="760"/>
              <w:gridCol w:w="760"/>
              <w:gridCol w:w="760"/>
              <w:gridCol w:w="760"/>
            </w:tblGrid>
            <w:tr w:rsidR="00B636EC" w:rsidRPr="007B75D7" w:rsidTr="00815197">
              <w:trPr>
                <w:trHeight w:val="152"/>
              </w:trPr>
              <w:tc>
                <w:tcPr>
                  <w:tcW w:w="760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Sample</w:t>
                  </w:r>
                  <w:proofErr w:type="spellEnd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size</w:t>
                  </w:r>
                </w:p>
              </w:tc>
              <w:tc>
                <w:tcPr>
                  <w:tcW w:w="4560" w:type="dxa"/>
                  <w:gridSpan w:val="6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Wasting</w:t>
                  </w:r>
                  <w:proofErr w:type="spellEnd"/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60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All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EA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WA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SA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A</w:t>
                  </w:r>
                </w:p>
              </w:tc>
            </w:tr>
            <w:tr w:rsidR="00B636EC" w:rsidRPr="007B75D7" w:rsidTr="00815197">
              <w:trPr>
                <w:trHeight w:val="467"/>
              </w:trPr>
              <w:tc>
                <w:tcPr>
                  <w:tcW w:w="760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92.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2.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1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1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1.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3.1</w:t>
                  </w:r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91.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1.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0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1.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1.8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2.3</w:t>
                  </w:r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90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0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9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0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9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1.3</w:t>
                  </w:r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636EC" w:rsidRPr="00BF5D25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BF5D2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89.8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BF5D25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BF5D25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9.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BF5D25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BF5D25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8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BF5D25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BF5D25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0.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9.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0.2</w:t>
                  </w:r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2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636EC" w:rsidRPr="00BF5D25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BF5D2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89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BF5D25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BF5D25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9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BF5D25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BF5D25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8.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CC532D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532D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9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CC532D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532D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7.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BF5D25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BF5D25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0.2</w:t>
                  </w:r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5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636EC" w:rsidRPr="00BF5D25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BF5D25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88.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BF5D25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BF5D25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9.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BF5D25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BF5D25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7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BF5D25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BF5D25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8.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CC532D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532D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8.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BF5D25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BF5D25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9.5</w:t>
                  </w:r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7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88.8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8.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7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9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.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8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9.1</w:t>
                  </w:r>
                </w:p>
              </w:tc>
            </w:tr>
            <w:tr w:rsidR="00B636EC" w:rsidRPr="007B75D7" w:rsidTr="00815197">
              <w:trPr>
                <w:trHeight w:val="315"/>
              </w:trPr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88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8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6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8.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6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8.1</w:t>
                  </w:r>
                </w:p>
              </w:tc>
            </w:tr>
          </w:tbl>
          <w:p w:rsidR="00B636EC" w:rsidRPr="00A935A3" w:rsidRDefault="00B636EC" w:rsidP="00815197"/>
        </w:tc>
        <w:tc>
          <w:tcPr>
            <w:tcW w:w="5574" w:type="dxa"/>
          </w:tcPr>
          <w:tbl>
            <w:tblPr>
              <w:tblW w:w="532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798"/>
              <w:gridCol w:w="760"/>
              <w:gridCol w:w="760"/>
              <w:gridCol w:w="760"/>
              <w:gridCol w:w="760"/>
              <w:gridCol w:w="760"/>
              <w:gridCol w:w="760"/>
            </w:tblGrid>
            <w:tr w:rsidR="00B636EC" w:rsidRPr="007B75D7" w:rsidTr="00815197">
              <w:trPr>
                <w:trHeight w:val="242"/>
              </w:trPr>
              <w:tc>
                <w:tcPr>
                  <w:tcW w:w="760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Sample</w:t>
                  </w:r>
                  <w:proofErr w:type="spellEnd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size</w:t>
                  </w:r>
                </w:p>
              </w:tc>
              <w:tc>
                <w:tcPr>
                  <w:tcW w:w="4560" w:type="dxa"/>
                  <w:gridSpan w:val="6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Wasting</w:t>
                  </w:r>
                  <w:proofErr w:type="spellEnd"/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60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All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EA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WA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SA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A</w:t>
                  </w:r>
                </w:p>
              </w:tc>
            </w:tr>
            <w:tr w:rsidR="00B636EC" w:rsidRPr="007B75D7" w:rsidTr="00815197">
              <w:trPr>
                <w:trHeight w:val="467"/>
              </w:trPr>
              <w:tc>
                <w:tcPr>
                  <w:tcW w:w="760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94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4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4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4.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4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4.3</w:t>
                  </w:r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93.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3.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3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.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3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3.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3.7</w:t>
                  </w:r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93.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3.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2.8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3.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2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3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.0</w:t>
                  </w:r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92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2.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2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.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2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2.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1.9</w:t>
                  </w:r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2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91.8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CC532D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532D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1.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CC532D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532D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1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CC532D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532D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1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CC532D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532D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1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CC532D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CC532D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1.9</w:t>
                  </w:r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5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9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1.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0.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1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.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0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0.1</w:t>
                  </w:r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7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90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0.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9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0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9.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9.2</w:t>
                  </w:r>
                </w:p>
              </w:tc>
            </w:tr>
            <w:tr w:rsidR="00B636EC" w:rsidRPr="007B75D7" w:rsidTr="00815197">
              <w:trPr>
                <w:trHeight w:val="315"/>
              </w:trPr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89.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0.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9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.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0.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9.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8.2</w:t>
                  </w:r>
                </w:p>
              </w:tc>
            </w:tr>
          </w:tbl>
          <w:p w:rsidR="00B636EC" w:rsidRPr="00A935A3" w:rsidRDefault="00B636EC" w:rsidP="00815197"/>
        </w:tc>
      </w:tr>
      <w:tr w:rsidR="00B636EC" w:rsidTr="00815197">
        <w:trPr>
          <w:jc w:val="center"/>
        </w:trPr>
        <w:tc>
          <w:tcPr>
            <w:tcW w:w="5574" w:type="dxa"/>
          </w:tcPr>
          <w:p w:rsidR="00B636EC" w:rsidRDefault="00B636EC" w:rsidP="00815197"/>
          <w:p w:rsidR="00B636EC" w:rsidRPr="00A935A3" w:rsidRDefault="00B636EC" w:rsidP="00815197">
            <w:r w:rsidRPr="00A935A3">
              <w:t>(d)</w:t>
            </w:r>
            <w:r>
              <w:t xml:space="preserve">                             Classic Method</w:t>
            </w:r>
          </w:p>
        </w:tc>
        <w:tc>
          <w:tcPr>
            <w:tcW w:w="5574" w:type="dxa"/>
          </w:tcPr>
          <w:p w:rsidR="00B636EC" w:rsidRDefault="00B636EC" w:rsidP="00815197"/>
          <w:p w:rsidR="00B636EC" w:rsidRPr="00A935A3" w:rsidRDefault="00B636EC" w:rsidP="00815197">
            <w:r w:rsidRPr="00A935A3">
              <w:t>(e)</w:t>
            </w:r>
            <w:r>
              <w:t xml:space="preserve">                         </w:t>
            </w:r>
            <w:proofErr w:type="spellStart"/>
            <w:r>
              <w:t>Probit</w:t>
            </w:r>
            <w:proofErr w:type="spellEnd"/>
            <w:r>
              <w:t xml:space="preserve"> Method I</w:t>
            </w:r>
          </w:p>
        </w:tc>
        <w:tc>
          <w:tcPr>
            <w:tcW w:w="5574" w:type="dxa"/>
          </w:tcPr>
          <w:p w:rsidR="00B636EC" w:rsidRDefault="00B636EC" w:rsidP="00815197"/>
          <w:p w:rsidR="00B636EC" w:rsidRPr="00A935A3" w:rsidRDefault="00B636EC" w:rsidP="00815197">
            <w:r w:rsidRPr="00A935A3">
              <w:t>(f)</w:t>
            </w:r>
            <w:r>
              <w:t xml:space="preserve">                           </w:t>
            </w:r>
            <w:proofErr w:type="spellStart"/>
            <w:r>
              <w:t>Probit</w:t>
            </w:r>
            <w:proofErr w:type="spellEnd"/>
            <w:r>
              <w:t xml:space="preserve"> Method II</w:t>
            </w:r>
          </w:p>
        </w:tc>
      </w:tr>
      <w:tr w:rsidR="00B636EC" w:rsidTr="00815197">
        <w:trPr>
          <w:jc w:val="center"/>
        </w:trPr>
        <w:tc>
          <w:tcPr>
            <w:tcW w:w="5574" w:type="dxa"/>
          </w:tcPr>
          <w:tbl>
            <w:tblPr>
              <w:tblW w:w="532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798"/>
              <w:gridCol w:w="760"/>
              <w:gridCol w:w="760"/>
              <w:gridCol w:w="760"/>
              <w:gridCol w:w="760"/>
              <w:gridCol w:w="760"/>
              <w:gridCol w:w="760"/>
            </w:tblGrid>
            <w:tr w:rsidR="00B636EC" w:rsidRPr="007B75D7" w:rsidTr="00815197">
              <w:trPr>
                <w:trHeight w:val="107"/>
              </w:trPr>
              <w:tc>
                <w:tcPr>
                  <w:tcW w:w="760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Sample</w:t>
                  </w:r>
                  <w:proofErr w:type="spellEnd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size</w:t>
                  </w:r>
                </w:p>
              </w:tc>
              <w:tc>
                <w:tcPr>
                  <w:tcW w:w="4560" w:type="dxa"/>
                  <w:gridSpan w:val="6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Severe</w:t>
                  </w:r>
                  <w:proofErr w:type="spellEnd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</w:t>
                  </w: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wasting</w:t>
                  </w:r>
                  <w:proofErr w:type="spellEnd"/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60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All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EA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WA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SA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A</w:t>
                  </w:r>
                </w:p>
              </w:tc>
            </w:tr>
            <w:tr w:rsidR="00B636EC" w:rsidRPr="007B75D7" w:rsidTr="00815197">
              <w:trPr>
                <w:trHeight w:val="422"/>
              </w:trPr>
              <w:tc>
                <w:tcPr>
                  <w:tcW w:w="760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3</w:t>
                  </w:r>
                  <w:r w:rsidR="00AA4E2C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3</w:t>
                  </w:r>
                  <w:r w:rsidR="00C04403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6.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C04403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32.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C04403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34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4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3</w:t>
                  </w:r>
                  <w:r w:rsidR="00C04403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.7</w:t>
                  </w:r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</w:t>
                  </w:r>
                  <w:r w:rsidR="00AA4E2C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.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</w:t>
                  </w:r>
                  <w:r w:rsidR="00CD32FB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6.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CD32FB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2.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CD32FB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4.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31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CD32FB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60.8</w:t>
                  </w:r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6</w:t>
                  </w:r>
                  <w:r w:rsidR="00AA4E2C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.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6</w:t>
                  </w:r>
                  <w:r w:rsidR="00CD32FB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.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6</w:t>
                  </w:r>
                  <w:r w:rsidR="00CD32FB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4.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CD32FB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65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40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CD32FB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1.4</w:t>
                  </w:r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</w:t>
                  </w:r>
                  <w:r w:rsidR="00AA4E2C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.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</w:t>
                  </w:r>
                  <w:r w:rsidR="00CD32FB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6.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</w:t>
                  </w:r>
                  <w:r w:rsidR="00CD32FB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3.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CD32FB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3.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3.8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CD32FB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8.8</w:t>
                  </w:r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2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AA4E2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0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4206F4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1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</w:t>
                  </w:r>
                  <w:r w:rsidR="004206F4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.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206F4" w:rsidRPr="007B75D7" w:rsidRDefault="004206F4" w:rsidP="004206F4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7.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9.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4206F4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3.7</w:t>
                  </w:r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5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AA4E2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4.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9209B7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5.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</w:t>
                  </w:r>
                  <w:r w:rsidR="009209B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3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9209B7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1.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64.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9209B7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6.8</w:t>
                  </w:r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7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</w:t>
                  </w:r>
                  <w:r w:rsidR="00AA4E2C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.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</w:t>
                  </w:r>
                  <w:r w:rsidR="009209B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</w:t>
                  </w:r>
                  <w:r w:rsidR="009209B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6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9209B7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3.8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0.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9209B7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9.2</w:t>
                  </w:r>
                </w:p>
              </w:tc>
            </w:tr>
            <w:tr w:rsidR="00B636EC" w:rsidRPr="007B75D7" w:rsidTr="00815197">
              <w:trPr>
                <w:trHeight w:val="315"/>
              </w:trPr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</w:t>
                  </w:r>
                  <w:r w:rsidR="00AA4E2C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.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9209B7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0.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9209B7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9.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9209B7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6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3</w:t>
                  </w:r>
                  <w:r w:rsidR="009209B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.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9209B7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0.4</w:t>
                  </w:r>
                </w:p>
              </w:tc>
            </w:tr>
          </w:tbl>
          <w:p w:rsidR="00B636EC" w:rsidRPr="00A935A3" w:rsidRDefault="00B636EC" w:rsidP="00815197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5574" w:type="dxa"/>
          </w:tcPr>
          <w:tbl>
            <w:tblPr>
              <w:tblW w:w="5358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798"/>
              <w:gridCol w:w="760"/>
              <w:gridCol w:w="760"/>
              <w:gridCol w:w="760"/>
              <w:gridCol w:w="760"/>
              <w:gridCol w:w="760"/>
              <w:gridCol w:w="760"/>
            </w:tblGrid>
            <w:tr w:rsidR="00B636EC" w:rsidRPr="007B75D7" w:rsidTr="00815197">
              <w:trPr>
                <w:trHeight w:val="79"/>
              </w:trPr>
              <w:tc>
                <w:tcPr>
                  <w:tcW w:w="798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Sample</w:t>
                  </w:r>
                  <w:proofErr w:type="spellEnd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size</w:t>
                  </w:r>
                </w:p>
              </w:tc>
              <w:tc>
                <w:tcPr>
                  <w:tcW w:w="4560" w:type="dxa"/>
                  <w:gridSpan w:val="6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Severe</w:t>
                  </w:r>
                  <w:proofErr w:type="spellEnd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</w:t>
                  </w: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wasting</w:t>
                  </w:r>
                  <w:proofErr w:type="spellEnd"/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98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All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EA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WA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SA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A</w:t>
                  </w:r>
                </w:p>
              </w:tc>
            </w:tr>
            <w:tr w:rsidR="00B636EC" w:rsidRPr="007B75D7" w:rsidTr="00815197">
              <w:trPr>
                <w:trHeight w:val="395"/>
              </w:trPr>
              <w:tc>
                <w:tcPr>
                  <w:tcW w:w="798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89.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90.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91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87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78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93.4</w:t>
                  </w:r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88.8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88.8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90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86.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72.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94.4</w:t>
                  </w:r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88.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88.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90.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85.8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68.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93.8</w:t>
                  </w:r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87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87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89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85.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64.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94.1</w:t>
                  </w:r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2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87.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87.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89.8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85.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62.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94.6</w:t>
                  </w:r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5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87.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87.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89.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85.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58.8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94.7</w:t>
                  </w:r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7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87.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86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89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85.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57.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94.9</w:t>
                  </w:r>
                </w:p>
              </w:tc>
            </w:tr>
            <w:tr w:rsidR="00B636EC" w:rsidRPr="007B75D7" w:rsidTr="00815197">
              <w:trPr>
                <w:trHeight w:val="315"/>
              </w:trPr>
              <w:tc>
                <w:tcPr>
                  <w:tcW w:w="79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86.8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86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89.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85.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55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:rsidR="00B636EC" w:rsidRDefault="00B636EC" w:rsidP="00815197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lang w:val="fr-FR"/>
                    </w:rPr>
                  </w:pPr>
                  <w:r>
                    <w:rPr>
                      <w:rFonts w:ascii="Calibri" w:hAnsi="Calibri" w:cs="Calibri"/>
                      <w:color w:val="000000"/>
                      <w:lang w:val="fr-FR"/>
                    </w:rPr>
                    <w:t>95.0</w:t>
                  </w:r>
                </w:p>
              </w:tc>
            </w:tr>
          </w:tbl>
          <w:p w:rsidR="00B636EC" w:rsidRPr="00A935A3" w:rsidRDefault="00B636EC" w:rsidP="00815197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5574" w:type="dxa"/>
          </w:tcPr>
          <w:tbl>
            <w:tblPr>
              <w:tblW w:w="532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798"/>
              <w:gridCol w:w="760"/>
              <w:gridCol w:w="760"/>
              <w:gridCol w:w="760"/>
              <w:gridCol w:w="760"/>
              <w:gridCol w:w="760"/>
              <w:gridCol w:w="760"/>
            </w:tblGrid>
            <w:tr w:rsidR="00B636EC" w:rsidRPr="007B75D7" w:rsidTr="00815197">
              <w:trPr>
                <w:trHeight w:val="170"/>
              </w:trPr>
              <w:tc>
                <w:tcPr>
                  <w:tcW w:w="760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Sample</w:t>
                  </w:r>
                  <w:proofErr w:type="spellEnd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size</w:t>
                  </w:r>
                </w:p>
              </w:tc>
              <w:tc>
                <w:tcPr>
                  <w:tcW w:w="4560" w:type="dxa"/>
                  <w:gridSpan w:val="6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Severe</w:t>
                  </w:r>
                  <w:proofErr w:type="spellEnd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</w:t>
                  </w: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wasting</w:t>
                  </w:r>
                  <w:proofErr w:type="spellEnd"/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60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All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EA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WA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SA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C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A</w:t>
                  </w:r>
                </w:p>
              </w:tc>
            </w:tr>
            <w:tr w:rsidR="00B636EC" w:rsidRPr="007B75D7" w:rsidTr="00815197">
              <w:trPr>
                <w:trHeight w:val="305"/>
              </w:trPr>
              <w:tc>
                <w:tcPr>
                  <w:tcW w:w="760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proofErr w:type="spellStart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Mean</w:t>
                  </w:r>
                  <w:proofErr w:type="spellEnd"/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 xml:space="preserve"> (%)</w:t>
                  </w:r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92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2.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4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.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1.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5.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3.2</w:t>
                  </w:r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5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91.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1.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2.8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9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5.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2.2</w:t>
                  </w:r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89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9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1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8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1.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1.6</w:t>
                  </w:r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88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8.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0.8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7.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0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0.3</w:t>
                  </w:r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2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87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7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90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6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0.9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9.6</w:t>
                  </w:r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5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86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6.4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9.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5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.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9.8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8.1</w:t>
                  </w:r>
                </w:p>
              </w:tc>
            </w:tr>
            <w:tr w:rsidR="00B636EC" w:rsidRPr="007B75D7" w:rsidTr="00815197">
              <w:trPr>
                <w:trHeight w:val="300"/>
              </w:trPr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17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85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5.3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9.1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4.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8.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7.3</w:t>
                  </w:r>
                </w:p>
              </w:tc>
            </w:tr>
            <w:tr w:rsidR="00B636EC" w:rsidRPr="007B75D7" w:rsidTr="00815197">
              <w:trPr>
                <w:trHeight w:val="315"/>
              </w:trPr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200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eastAsia="fr-FR"/>
                    </w:rPr>
                    <w:t>84.5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4.2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7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3.6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74.7</w:t>
                  </w:r>
                </w:p>
              </w:tc>
              <w:tc>
                <w:tcPr>
                  <w:tcW w:w="7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636EC" w:rsidRPr="007B75D7" w:rsidRDefault="00B636EC" w:rsidP="0081519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</w:pPr>
                  <w:r w:rsidRPr="007B75D7">
                    <w:rPr>
                      <w:rFonts w:ascii="Calibri" w:eastAsia="Times New Roman" w:hAnsi="Calibri" w:cs="Times New Roman"/>
                      <w:color w:val="000000"/>
                      <w:lang w:val="fr-FR" w:eastAsia="fr-FR"/>
                    </w:rPr>
                    <w:t>86.4</w:t>
                  </w:r>
                </w:p>
              </w:tc>
            </w:tr>
          </w:tbl>
          <w:p w:rsidR="00B636EC" w:rsidRPr="00A935A3" w:rsidRDefault="00B636EC" w:rsidP="00815197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</w:tbl>
    <w:p w:rsidR="00754B0E" w:rsidRPr="00B636EC" w:rsidRDefault="00754B0E" w:rsidP="00B636EC">
      <w:pPr>
        <w:pStyle w:val="Caption"/>
        <w:keepNext/>
        <w:rPr>
          <w:sz w:val="20"/>
          <w:szCs w:val="20"/>
        </w:rPr>
      </w:pPr>
    </w:p>
    <w:sectPr w:rsidR="00754B0E" w:rsidRPr="00B636EC" w:rsidSect="001C06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C0666"/>
    <w:rsid w:val="00004B30"/>
    <w:rsid w:val="00035A55"/>
    <w:rsid w:val="0007698F"/>
    <w:rsid w:val="000D641B"/>
    <w:rsid w:val="00134BBC"/>
    <w:rsid w:val="00187211"/>
    <w:rsid w:val="001C0666"/>
    <w:rsid w:val="001E0ED1"/>
    <w:rsid w:val="001E1C0F"/>
    <w:rsid w:val="001E49F2"/>
    <w:rsid w:val="001E4F0E"/>
    <w:rsid w:val="00275F90"/>
    <w:rsid w:val="002B2814"/>
    <w:rsid w:val="002B78AD"/>
    <w:rsid w:val="002F70D0"/>
    <w:rsid w:val="0032546A"/>
    <w:rsid w:val="00326C40"/>
    <w:rsid w:val="0036134C"/>
    <w:rsid w:val="00364592"/>
    <w:rsid w:val="003724FF"/>
    <w:rsid w:val="003A39AE"/>
    <w:rsid w:val="004206F4"/>
    <w:rsid w:val="00481AC3"/>
    <w:rsid w:val="00493220"/>
    <w:rsid w:val="004B599F"/>
    <w:rsid w:val="004C7B7B"/>
    <w:rsid w:val="005469D8"/>
    <w:rsid w:val="00555E18"/>
    <w:rsid w:val="005A551B"/>
    <w:rsid w:val="005B7C5D"/>
    <w:rsid w:val="005F39BD"/>
    <w:rsid w:val="0062159E"/>
    <w:rsid w:val="0069607F"/>
    <w:rsid w:val="006972A0"/>
    <w:rsid w:val="006E1701"/>
    <w:rsid w:val="007045E2"/>
    <w:rsid w:val="00754B0E"/>
    <w:rsid w:val="007A417B"/>
    <w:rsid w:val="007A5F39"/>
    <w:rsid w:val="007A76FE"/>
    <w:rsid w:val="007B75D7"/>
    <w:rsid w:val="007C2C31"/>
    <w:rsid w:val="007C7C50"/>
    <w:rsid w:val="007F2512"/>
    <w:rsid w:val="0081116D"/>
    <w:rsid w:val="0082176B"/>
    <w:rsid w:val="00822EEB"/>
    <w:rsid w:val="00831E6F"/>
    <w:rsid w:val="008352F6"/>
    <w:rsid w:val="00886685"/>
    <w:rsid w:val="008C45DA"/>
    <w:rsid w:val="008F4D27"/>
    <w:rsid w:val="008F5517"/>
    <w:rsid w:val="00903625"/>
    <w:rsid w:val="009209B7"/>
    <w:rsid w:val="0095292E"/>
    <w:rsid w:val="009A38AD"/>
    <w:rsid w:val="00A04F29"/>
    <w:rsid w:val="00AA4E2C"/>
    <w:rsid w:val="00AF1170"/>
    <w:rsid w:val="00B5236D"/>
    <w:rsid w:val="00B539C4"/>
    <w:rsid w:val="00B636EC"/>
    <w:rsid w:val="00BF5D25"/>
    <w:rsid w:val="00C04403"/>
    <w:rsid w:val="00C26A86"/>
    <w:rsid w:val="00C50B15"/>
    <w:rsid w:val="00C64DD4"/>
    <w:rsid w:val="00C730FB"/>
    <w:rsid w:val="00C86F69"/>
    <w:rsid w:val="00CC532D"/>
    <w:rsid w:val="00CD32FB"/>
    <w:rsid w:val="00CF4F8E"/>
    <w:rsid w:val="00D27F79"/>
    <w:rsid w:val="00D43E10"/>
    <w:rsid w:val="00D57C1A"/>
    <w:rsid w:val="00DB1068"/>
    <w:rsid w:val="00DC1FD0"/>
    <w:rsid w:val="00DF09D0"/>
    <w:rsid w:val="00E018A4"/>
    <w:rsid w:val="00E77C96"/>
    <w:rsid w:val="00E92DF3"/>
    <w:rsid w:val="00ED155F"/>
    <w:rsid w:val="00ED345A"/>
    <w:rsid w:val="00F13233"/>
    <w:rsid w:val="00F65C38"/>
    <w:rsid w:val="00F66B37"/>
    <w:rsid w:val="00F70926"/>
    <w:rsid w:val="00F7233C"/>
    <w:rsid w:val="00F90A45"/>
    <w:rsid w:val="00F95423"/>
    <w:rsid w:val="00FB1637"/>
    <w:rsid w:val="00FB295F"/>
    <w:rsid w:val="00FB64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66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066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C066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66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066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C066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44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6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4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8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0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9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1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3</TotalTime>
  <Pages>3</Pages>
  <Words>1150</Words>
  <Characters>656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v</dc:creator>
  <cp:lastModifiedBy>Severine Frison</cp:lastModifiedBy>
  <cp:revision>61</cp:revision>
  <dcterms:created xsi:type="dcterms:W3CDTF">2016-06-30T13:10:00Z</dcterms:created>
  <dcterms:modified xsi:type="dcterms:W3CDTF">2016-12-15T18:05:00Z</dcterms:modified>
</cp:coreProperties>
</file>